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09367" w14:textId="3AA1EA1C" w:rsidR="00EE43E5" w:rsidRPr="00AA4CEC" w:rsidRDefault="00EE43E5" w:rsidP="00EE43E5">
      <w:pPr>
        <w:rPr>
          <w:rFonts w:ascii="Times New Roman" w:hAnsi="Times New Roman" w:cs="Times New Roman"/>
          <w:sz w:val="22"/>
          <w:szCs w:val="22"/>
        </w:rPr>
      </w:pPr>
      <w:r w:rsidRPr="00AA4CEC">
        <w:rPr>
          <w:rFonts w:ascii="Times New Roman" w:hAnsi="Times New Roman" w:cs="Times New Roman"/>
          <w:b/>
          <w:sz w:val="22"/>
          <w:szCs w:val="22"/>
        </w:rPr>
        <w:t>Table S1</w:t>
      </w:r>
      <w:r w:rsidRPr="00AA4CEC">
        <w:rPr>
          <w:rFonts w:ascii="Times New Roman" w:hAnsi="Times New Roman" w:cs="Times New Roman"/>
          <w:sz w:val="22"/>
          <w:szCs w:val="22"/>
        </w:rPr>
        <w:t xml:space="preserve">. </w:t>
      </w:r>
      <w:r w:rsidR="00FF20CB" w:rsidRPr="00AA4CEC">
        <w:rPr>
          <w:rFonts w:ascii="Times New Roman" w:hAnsi="Times New Roman" w:cs="Times New Roman"/>
          <w:sz w:val="22"/>
          <w:szCs w:val="22"/>
        </w:rPr>
        <w:t>A</w:t>
      </w:r>
      <w:r w:rsidRPr="00AA4CEC">
        <w:rPr>
          <w:rFonts w:ascii="Times New Roman" w:hAnsi="Times New Roman" w:cs="Times New Roman"/>
          <w:sz w:val="22"/>
          <w:szCs w:val="22"/>
        </w:rPr>
        <w:t>ssociations between consistent recommendation adherence and ASQ scores</w:t>
      </w:r>
      <w:r w:rsidR="00FF20CB" w:rsidRPr="00AA4CEC">
        <w:rPr>
          <w:rFonts w:ascii="Times New Roman" w:hAnsi="Times New Roman" w:cs="Times New Roman"/>
          <w:sz w:val="22"/>
          <w:szCs w:val="22"/>
        </w:rPr>
        <w:t xml:space="preserve"> over time</w:t>
      </w:r>
      <w:r w:rsidRPr="00AA4CEC">
        <w:rPr>
          <w:rFonts w:ascii="Times New Roman" w:hAnsi="Times New Roman" w:cs="Times New Roman"/>
          <w:sz w:val="22"/>
          <w:szCs w:val="22"/>
        </w:rPr>
        <w:t xml:space="preserve"> among infants in the questionnaire samp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709"/>
        <w:gridCol w:w="1276"/>
        <w:gridCol w:w="850"/>
        <w:gridCol w:w="1276"/>
        <w:gridCol w:w="851"/>
        <w:gridCol w:w="1134"/>
        <w:gridCol w:w="708"/>
        <w:gridCol w:w="1276"/>
        <w:gridCol w:w="709"/>
        <w:gridCol w:w="1276"/>
        <w:gridCol w:w="708"/>
      </w:tblGrid>
      <w:tr w:rsidR="00EE43E5" w:rsidRPr="00AA4CEC" w14:paraId="3D40EF4B" w14:textId="77777777" w:rsidTr="00A24F4B">
        <w:tc>
          <w:tcPr>
            <w:tcW w:w="2263" w:type="dxa"/>
            <w:vMerge w:val="restart"/>
            <w:vAlign w:val="center"/>
          </w:tcPr>
          <w:p w14:paraId="2A13D041" w14:textId="12C39AAB" w:rsidR="00EE43E5" w:rsidRPr="00AA4CEC" w:rsidRDefault="00E073FA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eting a</w:t>
            </w:r>
            <w:r w:rsidR="00EE43E5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ommendation 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t </w:t>
            </w:r>
            <w:r w:rsidR="00EE43E5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ll 3 times vs. not meeting the recommendation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at</w:t>
            </w:r>
            <w:r w:rsidR="00EE43E5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all 3 times</w:t>
            </w:r>
          </w:p>
        </w:tc>
        <w:tc>
          <w:tcPr>
            <w:tcW w:w="1843" w:type="dxa"/>
            <w:gridSpan w:val="2"/>
            <w:vAlign w:val="center"/>
          </w:tcPr>
          <w:p w14:paraId="55290E93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mmunication</w:t>
            </w:r>
          </w:p>
        </w:tc>
        <w:tc>
          <w:tcPr>
            <w:tcW w:w="2126" w:type="dxa"/>
            <w:gridSpan w:val="2"/>
            <w:vAlign w:val="center"/>
          </w:tcPr>
          <w:p w14:paraId="232109C0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ine motor</w:t>
            </w:r>
          </w:p>
        </w:tc>
        <w:tc>
          <w:tcPr>
            <w:tcW w:w="2127" w:type="dxa"/>
            <w:gridSpan w:val="2"/>
            <w:vAlign w:val="center"/>
          </w:tcPr>
          <w:p w14:paraId="457FD740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ross motor</w:t>
            </w:r>
          </w:p>
        </w:tc>
        <w:tc>
          <w:tcPr>
            <w:tcW w:w="1842" w:type="dxa"/>
            <w:gridSpan w:val="2"/>
            <w:vAlign w:val="center"/>
          </w:tcPr>
          <w:p w14:paraId="54719D8C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rsonal-social</w:t>
            </w:r>
          </w:p>
        </w:tc>
        <w:tc>
          <w:tcPr>
            <w:tcW w:w="1985" w:type="dxa"/>
            <w:gridSpan w:val="2"/>
            <w:vAlign w:val="center"/>
          </w:tcPr>
          <w:p w14:paraId="25B5E1E5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oblem solving</w:t>
            </w:r>
          </w:p>
        </w:tc>
        <w:tc>
          <w:tcPr>
            <w:tcW w:w="1984" w:type="dxa"/>
            <w:gridSpan w:val="2"/>
            <w:vAlign w:val="center"/>
          </w:tcPr>
          <w:p w14:paraId="4DA7E675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otal</w:t>
            </w:r>
          </w:p>
        </w:tc>
      </w:tr>
      <w:tr w:rsidR="00EE43E5" w:rsidRPr="00AA4CEC" w14:paraId="7C52E4DA" w14:textId="77777777" w:rsidTr="00A24F4B">
        <w:tc>
          <w:tcPr>
            <w:tcW w:w="2263" w:type="dxa"/>
            <w:vMerge/>
            <w:vAlign w:val="center"/>
          </w:tcPr>
          <w:p w14:paraId="7F28F373" w14:textId="77777777" w:rsidR="00EE43E5" w:rsidRPr="00AA4CEC" w:rsidRDefault="00EE43E5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61106F7F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4E924A8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5D43073F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850" w:type="dxa"/>
            <w:vAlign w:val="center"/>
          </w:tcPr>
          <w:p w14:paraId="6F79D7AC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3053CEE2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851" w:type="dxa"/>
            <w:vAlign w:val="center"/>
          </w:tcPr>
          <w:p w14:paraId="1A346F13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134" w:type="dxa"/>
            <w:vAlign w:val="center"/>
          </w:tcPr>
          <w:p w14:paraId="6895DD8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585F812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62EA35C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4E1D8B6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5E7AABA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2318752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</w:tr>
      <w:tr w:rsidR="00EE43E5" w:rsidRPr="00AA4CEC" w14:paraId="2F6CA78F" w14:textId="77777777" w:rsidTr="00A24F4B">
        <w:tc>
          <w:tcPr>
            <w:tcW w:w="14170" w:type="dxa"/>
            <w:gridSpan w:val="13"/>
            <w:vAlign w:val="center"/>
          </w:tcPr>
          <w:p w14:paraId="13228C4A" w14:textId="77777777" w:rsidR="00EE43E5" w:rsidRPr="00AA4CEC" w:rsidRDefault="00EE43E5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hysical activity recommendation</w:t>
            </w:r>
          </w:p>
        </w:tc>
      </w:tr>
      <w:tr w:rsidR="00EE43E5" w:rsidRPr="00AA4CEC" w14:paraId="4F10C9BD" w14:textId="77777777" w:rsidTr="00BF6DA2">
        <w:tc>
          <w:tcPr>
            <w:tcW w:w="2263" w:type="dxa"/>
          </w:tcPr>
          <w:p w14:paraId="7664E706" w14:textId="1FB97135" w:rsidR="00EE43E5" w:rsidRPr="00AA4CEC" w:rsidRDefault="00EE43E5" w:rsidP="00BF6DA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Tummy time</w:t>
            </w:r>
            <w:r w:rsidR="00BF6DA2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Met</w:t>
            </w:r>
          </w:p>
        </w:tc>
        <w:tc>
          <w:tcPr>
            <w:tcW w:w="1134" w:type="dxa"/>
            <w:vAlign w:val="center"/>
          </w:tcPr>
          <w:p w14:paraId="17FFB55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4</w:t>
            </w:r>
          </w:p>
          <w:p w14:paraId="47DD5EB7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44,1.72)</w:t>
            </w:r>
          </w:p>
        </w:tc>
        <w:tc>
          <w:tcPr>
            <w:tcW w:w="709" w:type="dxa"/>
            <w:vAlign w:val="center"/>
          </w:tcPr>
          <w:p w14:paraId="1287799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63</w:t>
            </w:r>
          </w:p>
        </w:tc>
        <w:tc>
          <w:tcPr>
            <w:tcW w:w="1276" w:type="dxa"/>
            <w:vAlign w:val="center"/>
          </w:tcPr>
          <w:p w14:paraId="7250209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55</w:t>
            </w:r>
          </w:p>
          <w:p w14:paraId="06FE59E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34,3.44)</w:t>
            </w:r>
          </w:p>
        </w:tc>
        <w:tc>
          <w:tcPr>
            <w:tcW w:w="850" w:type="dxa"/>
            <w:vAlign w:val="center"/>
          </w:tcPr>
          <w:p w14:paraId="66CBDD3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08</w:t>
            </w:r>
          </w:p>
        </w:tc>
        <w:tc>
          <w:tcPr>
            <w:tcW w:w="1276" w:type="dxa"/>
            <w:vAlign w:val="center"/>
          </w:tcPr>
          <w:p w14:paraId="35F363B3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3.24</w:t>
            </w:r>
          </w:p>
          <w:p w14:paraId="55448B2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1.60,4.87)</w:t>
            </w:r>
          </w:p>
        </w:tc>
        <w:tc>
          <w:tcPr>
            <w:tcW w:w="851" w:type="dxa"/>
            <w:vAlign w:val="center"/>
          </w:tcPr>
          <w:p w14:paraId="419AB7FF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7919C42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2.23</w:t>
            </w:r>
          </w:p>
          <w:p w14:paraId="58247C0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0.57,3.90)</w:t>
            </w:r>
          </w:p>
        </w:tc>
        <w:tc>
          <w:tcPr>
            <w:tcW w:w="708" w:type="dxa"/>
            <w:vAlign w:val="center"/>
          </w:tcPr>
          <w:p w14:paraId="0AB6C92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09</w:t>
            </w:r>
          </w:p>
        </w:tc>
        <w:tc>
          <w:tcPr>
            <w:tcW w:w="1276" w:type="dxa"/>
            <w:vAlign w:val="center"/>
          </w:tcPr>
          <w:p w14:paraId="2150726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79</w:t>
            </w:r>
          </w:p>
          <w:p w14:paraId="2641B5F5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16,3.73)</w:t>
            </w:r>
          </w:p>
        </w:tc>
        <w:tc>
          <w:tcPr>
            <w:tcW w:w="709" w:type="dxa"/>
            <w:vAlign w:val="center"/>
          </w:tcPr>
          <w:p w14:paraId="41EE37F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71</w:t>
            </w:r>
          </w:p>
        </w:tc>
        <w:tc>
          <w:tcPr>
            <w:tcW w:w="1276" w:type="dxa"/>
            <w:vAlign w:val="center"/>
          </w:tcPr>
          <w:p w14:paraId="6AE6E9C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9.74</w:t>
            </w:r>
          </w:p>
          <w:p w14:paraId="37A2933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2.97,16.51)</w:t>
            </w:r>
          </w:p>
        </w:tc>
        <w:tc>
          <w:tcPr>
            <w:tcW w:w="708" w:type="dxa"/>
            <w:vAlign w:val="center"/>
          </w:tcPr>
          <w:p w14:paraId="72F57ED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05</w:t>
            </w:r>
          </w:p>
        </w:tc>
      </w:tr>
      <w:tr w:rsidR="006A45F9" w:rsidRPr="00AA4CEC" w14:paraId="1F9C15FE" w14:textId="77777777" w:rsidTr="00A24F4B">
        <w:tc>
          <w:tcPr>
            <w:tcW w:w="2263" w:type="dxa"/>
            <w:vAlign w:val="center"/>
          </w:tcPr>
          <w:p w14:paraId="30C098E3" w14:textId="613F1D93" w:rsidR="006A45F9" w:rsidRPr="00AA4CEC" w:rsidRDefault="006A45F9" w:rsidP="006237F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4EE746FE" w14:textId="3F272F0F" w:rsidR="006A45F9" w:rsidRPr="00AA4CEC" w:rsidRDefault="006A45F9" w:rsidP="006A45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7659B02C" w14:textId="636C5A9D" w:rsidR="006A45F9" w:rsidRPr="00AA4CEC" w:rsidRDefault="006A45F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4AC1C658" w14:textId="48562F73" w:rsidR="006A45F9" w:rsidRPr="00AA4CEC" w:rsidRDefault="006A45F9" w:rsidP="006A45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4ABA03D9" w14:textId="10BB047D" w:rsidR="006A45F9" w:rsidRPr="00AA4CEC" w:rsidRDefault="006A45F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73633E75" w14:textId="60FF93C8" w:rsidR="006A45F9" w:rsidRPr="00AA4CEC" w:rsidRDefault="006A45F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19A30FA6" w14:textId="73D07E23" w:rsidR="006A45F9" w:rsidRPr="00AA4CEC" w:rsidRDefault="006A45F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EE43E5" w:rsidRPr="00AA4CEC" w14:paraId="04DF50CC" w14:textId="77777777" w:rsidTr="00A24F4B">
        <w:tc>
          <w:tcPr>
            <w:tcW w:w="14170" w:type="dxa"/>
            <w:gridSpan w:val="13"/>
            <w:vAlign w:val="center"/>
          </w:tcPr>
          <w:p w14:paraId="52182F67" w14:textId="77777777" w:rsidR="00EE43E5" w:rsidRPr="00AA4CEC" w:rsidRDefault="00EE43E5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dentary behaviour recommendation</w:t>
            </w:r>
          </w:p>
        </w:tc>
      </w:tr>
      <w:tr w:rsidR="00EE43E5" w:rsidRPr="00AA4CEC" w14:paraId="5DFD2871" w14:textId="77777777" w:rsidTr="00BF6DA2">
        <w:tc>
          <w:tcPr>
            <w:tcW w:w="2263" w:type="dxa"/>
          </w:tcPr>
          <w:p w14:paraId="062B5570" w14:textId="506D3CBC" w:rsidR="00EE43E5" w:rsidRPr="00AA4CEC" w:rsidRDefault="00EE43E5" w:rsidP="00BF6DA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creen time </w:t>
            </w:r>
            <w:r w:rsidR="00BF6DA2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</w:t>
            </w:r>
            <w:r w:rsidR="00C53CF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</w:t>
            </w:r>
            <w:r w:rsidR="00BF6DA2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Met</w:t>
            </w:r>
          </w:p>
        </w:tc>
        <w:tc>
          <w:tcPr>
            <w:tcW w:w="1134" w:type="dxa"/>
            <w:vAlign w:val="center"/>
          </w:tcPr>
          <w:p w14:paraId="47796D6C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5</w:t>
            </w:r>
          </w:p>
          <w:p w14:paraId="1867A9D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50,2.01)</w:t>
            </w:r>
          </w:p>
        </w:tc>
        <w:tc>
          <w:tcPr>
            <w:tcW w:w="709" w:type="dxa"/>
            <w:vAlign w:val="center"/>
          </w:tcPr>
          <w:p w14:paraId="5BEC771F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75</w:t>
            </w:r>
          </w:p>
        </w:tc>
        <w:tc>
          <w:tcPr>
            <w:tcW w:w="1276" w:type="dxa"/>
            <w:vAlign w:val="center"/>
          </w:tcPr>
          <w:p w14:paraId="19A2D96C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51</w:t>
            </w:r>
          </w:p>
          <w:p w14:paraId="177BD310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59,3.62)</w:t>
            </w:r>
          </w:p>
        </w:tc>
        <w:tc>
          <w:tcPr>
            <w:tcW w:w="850" w:type="dxa"/>
            <w:vAlign w:val="center"/>
          </w:tcPr>
          <w:p w14:paraId="045CC397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57</w:t>
            </w:r>
          </w:p>
        </w:tc>
        <w:tc>
          <w:tcPr>
            <w:tcW w:w="1276" w:type="dxa"/>
            <w:vAlign w:val="center"/>
          </w:tcPr>
          <w:p w14:paraId="75C822D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8</w:t>
            </w:r>
          </w:p>
          <w:p w14:paraId="19EE5C2B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99,2.75)</w:t>
            </w:r>
          </w:p>
        </w:tc>
        <w:tc>
          <w:tcPr>
            <w:tcW w:w="851" w:type="dxa"/>
            <w:vAlign w:val="center"/>
          </w:tcPr>
          <w:p w14:paraId="6852960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56</w:t>
            </w:r>
          </w:p>
        </w:tc>
        <w:tc>
          <w:tcPr>
            <w:tcW w:w="1134" w:type="dxa"/>
            <w:vAlign w:val="center"/>
          </w:tcPr>
          <w:p w14:paraId="4352F53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4</w:t>
            </w:r>
          </w:p>
          <w:p w14:paraId="60963B49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93,2.81)</w:t>
            </w:r>
          </w:p>
        </w:tc>
        <w:tc>
          <w:tcPr>
            <w:tcW w:w="708" w:type="dxa"/>
            <w:vAlign w:val="center"/>
          </w:tcPr>
          <w:p w14:paraId="7E6D467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21</w:t>
            </w:r>
          </w:p>
        </w:tc>
        <w:tc>
          <w:tcPr>
            <w:tcW w:w="1276" w:type="dxa"/>
            <w:vAlign w:val="center"/>
          </w:tcPr>
          <w:p w14:paraId="4135597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70</w:t>
            </w:r>
          </w:p>
          <w:p w14:paraId="36B5E50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46,3.86)</w:t>
            </w:r>
          </w:p>
        </w:tc>
        <w:tc>
          <w:tcPr>
            <w:tcW w:w="709" w:type="dxa"/>
            <w:vAlign w:val="center"/>
          </w:tcPr>
          <w:p w14:paraId="7B20EDC0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23</w:t>
            </w:r>
          </w:p>
        </w:tc>
        <w:tc>
          <w:tcPr>
            <w:tcW w:w="1276" w:type="dxa"/>
            <w:vAlign w:val="center"/>
          </w:tcPr>
          <w:p w14:paraId="394DCA4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20</w:t>
            </w:r>
          </w:p>
          <w:p w14:paraId="7855AC1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40,13.80)</w:t>
            </w:r>
          </w:p>
        </w:tc>
        <w:tc>
          <w:tcPr>
            <w:tcW w:w="708" w:type="dxa"/>
            <w:vAlign w:val="center"/>
          </w:tcPr>
          <w:p w14:paraId="09B7748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09</w:t>
            </w:r>
          </w:p>
        </w:tc>
      </w:tr>
      <w:tr w:rsidR="00BF6DA2" w:rsidRPr="00AA4CEC" w14:paraId="6B19A8DF" w14:textId="77777777" w:rsidTr="00A24F4B">
        <w:tc>
          <w:tcPr>
            <w:tcW w:w="2263" w:type="dxa"/>
          </w:tcPr>
          <w:p w14:paraId="2092A26E" w14:textId="081AFA85" w:rsidR="00BF6DA2" w:rsidRPr="00AA4CEC" w:rsidRDefault="00BF6DA2" w:rsidP="00BF6DA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7E330AEC" w14:textId="40192F30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641C6AE6" w14:textId="2134240C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2DACA6CD" w14:textId="6857B181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1E2E14D1" w14:textId="07419734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260063A2" w14:textId="7A526A99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767B1676" w14:textId="46D05F13" w:rsidR="00BF6DA2" w:rsidRPr="00AA4CEC" w:rsidRDefault="00BF6DA2" w:rsidP="00BF6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EE43E5" w:rsidRPr="00AA4CEC" w14:paraId="4171F82C" w14:textId="77777777" w:rsidTr="00BF6DA2">
        <w:tc>
          <w:tcPr>
            <w:tcW w:w="2263" w:type="dxa"/>
          </w:tcPr>
          <w:p w14:paraId="54055E00" w14:textId="17C8E04C" w:rsidR="00EE43E5" w:rsidRPr="00AA4CEC" w:rsidRDefault="00EE43E5" w:rsidP="00BF6DA2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Reading time</w:t>
            </w:r>
            <w:r w:rsidR="00F60D69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Met</w:t>
            </w:r>
          </w:p>
        </w:tc>
        <w:tc>
          <w:tcPr>
            <w:tcW w:w="1134" w:type="dxa"/>
            <w:vAlign w:val="center"/>
          </w:tcPr>
          <w:p w14:paraId="6CF415D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3</w:t>
            </w:r>
          </w:p>
          <w:p w14:paraId="6AF7C6C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21,2.06)</w:t>
            </w:r>
          </w:p>
        </w:tc>
        <w:tc>
          <w:tcPr>
            <w:tcW w:w="709" w:type="dxa"/>
            <w:vAlign w:val="center"/>
          </w:tcPr>
          <w:p w14:paraId="3E90C38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09</w:t>
            </w:r>
          </w:p>
        </w:tc>
        <w:tc>
          <w:tcPr>
            <w:tcW w:w="1276" w:type="dxa"/>
            <w:vAlign w:val="center"/>
          </w:tcPr>
          <w:p w14:paraId="52AA4E7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63</w:t>
            </w:r>
          </w:p>
          <w:p w14:paraId="6A91E49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1.33,2.59)</w:t>
            </w:r>
          </w:p>
        </w:tc>
        <w:tc>
          <w:tcPr>
            <w:tcW w:w="850" w:type="dxa"/>
            <w:vAlign w:val="center"/>
          </w:tcPr>
          <w:p w14:paraId="79FAF36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528</w:t>
            </w:r>
          </w:p>
        </w:tc>
        <w:tc>
          <w:tcPr>
            <w:tcW w:w="1276" w:type="dxa"/>
            <w:vAlign w:val="center"/>
          </w:tcPr>
          <w:p w14:paraId="2B59B1DB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1.99</w:t>
            </w:r>
          </w:p>
          <w:p w14:paraId="2B08F1C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0.27,3.72)</w:t>
            </w:r>
          </w:p>
        </w:tc>
        <w:tc>
          <w:tcPr>
            <w:tcW w:w="851" w:type="dxa"/>
            <w:vAlign w:val="center"/>
          </w:tcPr>
          <w:p w14:paraId="11313E1C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24</w:t>
            </w:r>
          </w:p>
        </w:tc>
        <w:tc>
          <w:tcPr>
            <w:tcW w:w="1134" w:type="dxa"/>
            <w:vAlign w:val="center"/>
          </w:tcPr>
          <w:p w14:paraId="29287C95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1.29</w:t>
            </w:r>
          </w:p>
          <w:p w14:paraId="114033C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0.44,3.02)</w:t>
            </w:r>
          </w:p>
        </w:tc>
        <w:tc>
          <w:tcPr>
            <w:tcW w:w="708" w:type="dxa"/>
            <w:vAlign w:val="center"/>
          </w:tcPr>
          <w:p w14:paraId="670E1B7F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144</w:t>
            </w:r>
          </w:p>
        </w:tc>
        <w:tc>
          <w:tcPr>
            <w:tcW w:w="1276" w:type="dxa"/>
            <w:vAlign w:val="center"/>
          </w:tcPr>
          <w:p w14:paraId="2341D3AB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1.58</w:t>
            </w:r>
          </w:p>
          <w:p w14:paraId="2F621C9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0.43,3.59)</w:t>
            </w:r>
          </w:p>
        </w:tc>
        <w:tc>
          <w:tcPr>
            <w:tcW w:w="709" w:type="dxa"/>
            <w:vAlign w:val="center"/>
          </w:tcPr>
          <w:p w14:paraId="61F0968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123</w:t>
            </w:r>
          </w:p>
        </w:tc>
        <w:tc>
          <w:tcPr>
            <w:tcW w:w="1276" w:type="dxa"/>
            <w:vAlign w:val="center"/>
          </w:tcPr>
          <w:p w14:paraId="65CC0E5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6.24</w:t>
            </w:r>
          </w:p>
          <w:p w14:paraId="604FE4A5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0.83,13.31)</w:t>
            </w:r>
          </w:p>
        </w:tc>
        <w:tc>
          <w:tcPr>
            <w:tcW w:w="708" w:type="dxa"/>
            <w:vAlign w:val="center"/>
          </w:tcPr>
          <w:p w14:paraId="7403662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083</w:t>
            </w:r>
          </w:p>
        </w:tc>
      </w:tr>
      <w:tr w:rsidR="00F60D69" w:rsidRPr="00AA4CEC" w14:paraId="453A34DA" w14:textId="77777777" w:rsidTr="00A24F4B">
        <w:tc>
          <w:tcPr>
            <w:tcW w:w="2263" w:type="dxa"/>
          </w:tcPr>
          <w:p w14:paraId="6A146D86" w14:textId="6ACC7116" w:rsidR="00F60D69" w:rsidRPr="00AA4CEC" w:rsidRDefault="00F60D69" w:rsidP="00F60D6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0DE788B8" w14:textId="24EED3F8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484FCEEE" w14:textId="79468A90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14D25958" w14:textId="223E9C5E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57C956F0" w14:textId="570184E9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77A72299" w14:textId="7054B269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7FDC65CC" w14:textId="7C4D6931" w:rsidR="00F60D69" w:rsidRPr="00AA4CEC" w:rsidRDefault="00F60D69" w:rsidP="00F60D6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EE43E5" w:rsidRPr="00AA4CEC" w14:paraId="5B32C539" w14:textId="77777777" w:rsidTr="00BF6DA2">
        <w:tc>
          <w:tcPr>
            <w:tcW w:w="2263" w:type="dxa"/>
          </w:tcPr>
          <w:p w14:paraId="4C4A974F" w14:textId="28AB2204" w:rsidR="00EE43E5" w:rsidRPr="00AA4CEC" w:rsidRDefault="00EE43E5" w:rsidP="00BF6DA2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edentary </w:t>
            </w:r>
            <w:r w:rsidR="00F60D69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ehaviour 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efinition 1 </w:t>
            </w:r>
            <w:r w:rsidR="00F60D69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 Met</w:t>
            </w:r>
          </w:p>
        </w:tc>
        <w:tc>
          <w:tcPr>
            <w:tcW w:w="1134" w:type="dxa"/>
            <w:vAlign w:val="center"/>
          </w:tcPr>
          <w:p w14:paraId="649B9E0B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36</w:t>
            </w:r>
          </w:p>
          <w:p w14:paraId="410AFED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47,1.76)</w:t>
            </w:r>
          </w:p>
        </w:tc>
        <w:tc>
          <w:tcPr>
            <w:tcW w:w="709" w:type="dxa"/>
            <w:vAlign w:val="center"/>
          </w:tcPr>
          <w:p w14:paraId="5DE0293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41</w:t>
            </w:r>
          </w:p>
        </w:tc>
        <w:tc>
          <w:tcPr>
            <w:tcW w:w="1276" w:type="dxa"/>
            <w:vAlign w:val="center"/>
          </w:tcPr>
          <w:p w14:paraId="7B9A2760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</w:t>
            </w:r>
          </w:p>
          <w:p w14:paraId="63E58C81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52,3.56)</w:t>
            </w:r>
          </w:p>
        </w:tc>
        <w:tc>
          <w:tcPr>
            <w:tcW w:w="850" w:type="dxa"/>
            <w:vAlign w:val="center"/>
          </w:tcPr>
          <w:p w14:paraId="784C09C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31</w:t>
            </w:r>
          </w:p>
        </w:tc>
        <w:tc>
          <w:tcPr>
            <w:tcW w:w="1276" w:type="dxa"/>
            <w:vAlign w:val="center"/>
          </w:tcPr>
          <w:p w14:paraId="1820EE9E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2</w:t>
            </w:r>
          </w:p>
          <w:p w14:paraId="426EE1A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12,4.36)</w:t>
            </w:r>
          </w:p>
        </w:tc>
        <w:tc>
          <w:tcPr>
            <w:tcW w:w="851" w:type="dxa"/>
            <w:vAlign w:val="center"/>
          </w:tcPr>
          <w:p w14:paraId="32D40E6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63</w:t>
            </w:r>
          </w:p>
        </w:tc>
        <w:tc>
          <w:tcPr>
            <w:tcW w:w="1134" w:type="dxa"/>
            <w:vAlign w:val="center"/>
          </w:tcPr>
          <w:p w14:paraId="0C3A3302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  <w:p w14:paraId="2FC38B2D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25,3.26)</w:t>
            </w:r>
          </w:p>
        </w:tc>
        <w:tc>
          <w:tcPr>
            <w:tcW w:w="708" w:type="dxa"/>
            <w:vAlign w:val="center"/>
          </w:tcPr>
          <w:p w14:paraId="7BBF00B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80</w:t>
            </w:r>
          </w:p>
        </w:tc>
        <w:tc>
          <w:tcPr>
            <w:tcW w:w="1276" w:type="dxa"/>
            <w:vAlign w:val="center"/>
          </w:tcPr>
          <w:p w14:paraId="698B04E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46</w:t>
            </w:r>
          </w:p>
          <w:p w14:paraId="15481A8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15,4.06)</w:t>
            </w:r>
          </w:p>
        </w:tc>
        <w:tc>
          <w:tcPr>
            <w:tcW w:w="709" w:type="dxa"/>
            <w:vAlign w:val="center"/>
          </w:tcPr>
          <w:p w14:paraId="0A2DF274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72</w:t>
            </w:r>
          </w:p>
        </w:tc>
        <w:tc>
          <w:tcPr>
            <w:tcW w:w="1276" w:type="dxa"/>
            <w:vAlign w:val="center"/>
          </w:tcPr>
          <w:p w14:paraId="1FBAFDF8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10</w:t>
            </w:r>
          </w:p>
          <w:p w14:paraId="63ADE4EA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06,15.27)</w:t>
            </w:r>
          </w:p>
        </w:tc>
        <w:tc>
          <w:tcPr>
            <w:tcW w:w="708" w:type="dxa"/>
            <w:vAlign w:val="center"/>
          </w:tcPr>
          <w:p w14:paraId="2133CC56" w14:textId="77777777" w:rsidR="00EE43E5" w:rsidRPr="00AA4CEC" w:rsidRDefault="00EE43E5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91</w:t>
            </w:r>
          </w:p>
        </w:tc>
      </w:tr>
      <w:tr w:rsidR="00EA3585" w:rsidRPr="00AA4CEC" w14:paraId="7FF5F713" w14:textId="77777777" w:rsidTr="00A24F4B">
        <w:tc>
          <w:tcPr>
            <w:tcW w:w="2263" w:type="dxa"/>
          </w:tcPr>
          <w:p w14:paraId="6FD0A889" w14:textId="5AD455EC" w:rsidR="00EA3585" w:rsidRPr="00AA4CEC" w:rsidRDefault="00EA3585" w:rsidP="00EA35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1BAB5ECB" w14:textId="49E0B1F6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4517D628" w14:textId="4C180422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4067E44C" w14:textId="5063570E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69A17FD2" w14:textId="0E0F919A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7FDAC01D" w14:textId="06516870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65758CA" w14:textId="7C203998" w:rsidR="00EA3585" w:rsidRPr="00AA4CEC" w:rsidRDefault="00EA3585" w:rsidP="00EA35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EE43E5" w:rsidRPr="00AA4CEC" w14:paraId="33CCE256" w14:textId="77777777" w:rsidTr="00A24F4B">
        <w:tc>
          <w:tcPr>
            <w:tcW w:w="14170" w:type="dxa"/>
            <w:gridSpan w:val="13"/>
            <w:vAlign w:val="center"/>
          </w:tcPr>
          <w:p w14:paraId="45C50E92" w14:textId="77777777" w:rsidR="00EE43E5" w:rsidRPr="00AA4CEC" w:rsidRDefault="00EE43E5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leep recommendation</w:t>
            </w:r>
          </w:p>
        </w:tc>
      </w:tr>
      <w:tr w:rsidR="00123FEA" w:rsidRPr="00AA4CEC" w14:paraId="7855D2F5" w14:textId="77777777" w:rsidTr="00A24F4B">
        <w:tc>
          <w:tcPr>
            <w:tcW w:w="2263" w:type="dxa"/>
          </w:tcPr>
          <w:p w14:paraId="42CDC701" w14:textId="77777777" w:rsidR="00123FEA" w:rsidRPr="00AA4CEC" w:rsidRDefault="00123FEA" w:rsidP="00A24F4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leep time                    Met</w:t>
            </w:r>
          </w:p>
        </w:tc>
        <w:tc>
          <w:tcPr>
            <w:tcW w:w="1134" w:type="dxa"/>
            <w:vAlign w:val="center"/>
          </w:tcPr>
          <w:p w14:paraId="6B585A43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40</w:t>
            </w:r>
          </w:p>
          <w:p w14:paraId="378BA192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02,1.21)</w:t>
            </w:r>
          </w:p>
        </w:tc>
        <w:tc>
          <w:tcPr>
            <w:tcW w:w="709" w:type="dxa"/>
            <w:vAlign w:val="center"/>
          </w:tcPr>
          <w:p w14:paraId="02C220CE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23</w:t>
            </w:r>
          </w:p>
        </w:tc>
        <w:tc>
          <w:tcPr>
            <w:tcW w:w="1276" w:type="dxa"/>
            <w:vAlign w:val="center"/>
          </w:tcPr>
          <w:p w14:paraId="6C712C3D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35</w:t>
            </w:r>
          </w:p>
          <w:p w14:paraId="4CBB2336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29,0.59)</w:t>
            </w:r>
          </w:p>
        </w:tc>
        <w:tc>
          <w:tcPr>
            <w:tcW w:w="850" w:type="dxa"/>
            <w:vAlign w:val="center"/>
          </w:tcPr>
          <w:p w14:paraId="4242B38C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71</w:t>
            </w:r>
          </w:p>
        </w:tc>
        <w:tc>
          <w:tcPr>
            <w:tcW w:w="1276" w:type="dxa"/>
            <w:vAlign w:val="center"/>
          </w:tcPr>
          <w:p w14:paraId="13EECF0A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-1.16</w:t>
            </w:r>
          </w:p>
          <w:p w14:paraId="4B89698E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2.88,0.56)</w:t>
            </w:r>
          </w:p>
        </w:tc>
        <w:tc>
          <w:tcPr>
            <w:tcW w:w="851" w:type="dxa"/>
            <w:vAlign w:val="center"/>
          </w:tcPr>
          <w:p w14:paraId="71A34BE4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187</w:t>
            </w:r>
          </w:p>
        </w:tc>
        <w:tc>
          <w:tcPr>
            <w:tcW w:w="1134" w:type="dxa"/>
            <w:vAlign w:val="center"/>
          </w:tcPr>
          <w:p w14:paraId="20A36BD5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1</w:t>
            </w:r>
          </w:p>
          <w:p w14:paraId="386C838D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42,2.03)</w:t>
            </w:r>
          </w:p>
        </w:tc>
        <w:tc>
          <w:tcPr>
            <w:tcW w:w="708" w:type="dxa"/>
            <w:vAlign w:val="center"/>
          </w:tcPr>
          <w:p w14:paraId="35FF8267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27</w:t>
            </w:r>
          </w:p>
        </w:tc>
        <w:tc>
          <w:tcPr>
            <w:tcW w:w="1276" w:type="dxa"/>
            <w:vAlign w:val="center"/>
          </w:tcPr>
          <w:p w14:paraId="263A7C84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87</w:t>
            </w:r>
          </w:p>
          <w:p w14:paraId="2CC7984A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87,1.13)</w:t>
            </w:r>
          </w:p>
        </w:tc>
        <w:tc>
          <w:tcPr>
            <w:tcW w:w="709" w:type="dxa"/>
            <w:vAlign w:val="center"/>
          </w:tcPr>
          <w:p w14:paraId="002A1B8A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92</w:t>
            </w:r>
          </w:p>
        </w:tc>
        <w:tc>
          <w:tcPr>
            <w:tcW w:w="1276" w:type="dxa"/>
            <w:vAlign w:val="center"/>
          </w:tcPr>
          <w:p w14:paraId="6A6F29A3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4.25</w:t>
            </w:r>
          </w:p>
          <w:p w14:paraId="459D4E5F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1.27,2.78)</w:t>
            </w:r>
          </w:p>
        </w:tc>
        <w:tc>
          <w:tcPr>
            <w:tcW w:w="708" w:type="dxa"/>
            <w:vAlign w:val="center"/>
          </w:tcPr>
          <w:p w14:paraId="3ED479EA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35</w:t>
            </w:r>
          </w:p>
        </w:tc>
      </w:tr>
      <w:tr w:rsidR="00123FEA" w:rsidRPr="00AA4CEC" w14:paraId="421E9EDA" w14:textId="77777777" w:rsidTr="00A24F4B">
        <w:tc>
          <w:tcPr>
            <w:tcW w:w="2263" w:type="dxa"/>
          </w:tcPr>
          <w:p w14:paraId="0F8AEFC0" w14:textId="77777777" w:rsidR="00123FEA" w:rsidRPr="00AA4CEC" w:rsidRDefault="00123FEA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601C5E35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3B56FFB4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139C7E2D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75A13965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4523C89C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08D3D853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23FEA" w:rsidRPr="00AA4CEC" w14:paraId="3D13FC95" w14:textId="77777777" w:rsidTr="00A24F4B">
        <w:tc>
          <w:tcPr>
            <w:tcW w:w="14170" w:type="dxa"/>
            <w:gridSpan w:val="13"/>
            <w:vAlign w:val="center"/>
          </w:tcPr>
          <w:p w14:paraId="3C2D9E05" w14:textId="58884347" w:rsidR="00123FEA" w:rsidRPr="00AA4CEC" w:rsidRDefault="00123FEA" w:rsidP="00A24F4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</w:rPr>
              <w:t>Overall Guidelines</w:t>
            </w:r>
          </w:p>
        </w:tc>
      </w:tr>
      <w:tr w:rsidR="00123FEA" w:rsidRPr="00AA4CEC" w14:paraId="4DC7A267" w14:textId="77777777" w:rsidTr="00A24F4B">
        <w:tc>
          <w:tcPr>
            <w:tcW w:w="2263" w:type="dxa"/>
          </w:tcPr>
          <w:p w14:paraId="1A1CAFA5" w14:textId="3999A581" w:rsidR="00123FEA" w:rsidRPr="00AA4CEC" w:rsidRDefault="00062893" w:rsidP="003177B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3177B9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hysical activity + sedentary behaviour definition 1 +sleep         </w:t>
            </w:r>
            <w:r w:rsidR="00624FD6" w:rsidRPr="00AA4CEC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34" w:type="dxa"/>
            <w:vAlign w:val="center"/>
          </w:tcPr>
          <w:p w14:paraId="598B1087" w14:textId="7EAE3623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705DEBD" w14:textId="7C5FCC0E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73ECE61" w14:textId="0224324C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F803149" w14:textId="41AA2ECE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3EF9364" w14:textId="38D25A39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8F61CF3" w14:textId="78DC0ED3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4C163E7" w14:textId="2D31B7DA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7A2275A6" w14:textId="67670221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7084E41" w14:textId="75C9A751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4AECB49" w14:textId="5424CDE1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0B987C9" w14:textId="22FB0988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589B02CF" w14:textId="13A96340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23FEA" w:rsidRPr="00AA4CEC" w14:paraId="6A9E65F0" w14:textId="77777777" w:rsidTr="00A24F4B">
        <w:tc>
          <w:tcPr>
            <w:tcW w:w="2263" w:type="dxa"/>
          </w:tcPr>
          <w:p w14:paraId="6FB63F74" w14:textId="77777777" w:rsidR="00123FEA" w:rsidRPr="00AA4CEC" w:rsidRDefault="00123FEA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3DAD3B4E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39C8E40C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6AE1697D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6498C509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53CBE85F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09E7940" w14:textId="77777777" w:rsidR="00123FEA" w:rsidRPr="00AA4CEC" w:rsidRDefault="00123FEA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4D71C652" w14:textId="77777777" w:rsidR="00EE43E5" w:rsidRPr="00AA4CEC" w:rsidRDefault="00EE43E5" w:rsidP="00EE43E5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Abbreviations: B, unstandardized beta coefficient; CI, confidence interval.</w:t>
      </w:r>
    </w:p>
    <w:p w14:paraId="20D2033E" w14:textId="77777777" w:rsidR="00EE43E5" w:rsidRPr="00AA4CEC" w:rsidRDefault="00EE43E5" w:rsidP="00EE43E5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Sedentary behaviour definition 1: screen time + reading time</w:t>
      </w:r>
    </w:p>
    <w:p w14:paraId="33D337FE" w14:textId="77777777" w:rsidR="00EE43E5" w:rsidRPr="00AA4CEC" w:rsidRDefault="00EE43E5" w:rsidP="00EE43E5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b/>
          <w:sz w:val="20"/>
        </w:rPr>
        <w:t>Bold fonts</w:t>
      </w:r>
      <w:r w:rsidRPr="00AA4CEC">
        <w:rPr>
          <w:rFonts w:ascii="Times New Roman" w:hAnsi="Times New Roman" w:cs="Times New Roman"/>
          <w:sz w:val="20"/>
        </w:rPr>
        <w:t xml:space="preserve"> indicate p&lt;0.05.</w:t>
      </w:r>
    </w:p>
    <w:p w14:paraId="4917D647" w14:textId="77777777" w:rsidR="00EE43E5" w:rsidRPr="00AA4CEC" w:rsidRDefault="00EE43E5" w:rsidP="00EE43E5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sz w:val="20"/>
        </w:rPr>
        <w:t>Note: Participants who had three observations on variables of interest were included in the analyses. In all models, time was included as a repeated and fixed effect and covariates (Baseline: infant sex, infant race/ethnicity, number of siblings, parental marital status, parental education, parental country of birth; Time varying: non-parental care time, parental age) were included as fixed effects.</w:t>
      </w:r>
    </w:p>
    <w:p w14:paraId="55425B2C" w14:textId="7C8F50FD" w:rsidR="00C32FD4" w:rsidRPr="00AA4CEC" w:rsidRDefault="0066035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>The analysis for m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>eeting the ove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>rall guidelines was not performed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because only 2% of the sample met the overall guidelines at all three time points.</w:t>
      </w:r>
    </w:p>
    <w:p w14:paraId="310E2C6F" w14:textId="77777777" w:rsidR="00C32FD4" w:rsidRPr="00AA4CEC" w:rsidRDefault="00C32FD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4CE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92A1A5" w14:textId="77777777" w:rsidR="00F06812" w:rsidRPr="00AA4CEC" w:rsidRDefault="00F0681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7C8EA7" w14:textId="013B8C15" w:rsidR="00062893" w:rsidRPr="00AA4CEC" w:rsidRDefault="00062893" w:rsidP="00062893">
      <w:pPr>
        <w:rPr>
          <w:rFonts w:ascii="Times New Roman" w:hAnsi="Times New Roman" w:cs="Times New Roman"/>
          <w:sz w:val="22"/>
          <w:szCs w:val="22"/>
        </w:rPr>
      </w:pPr>
      <w:r w:rsidRPr="00AA4CEC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F70BB1" w:rsidRPr="00AA4CEC">
        <w:rPr>
          <w:rFonts w:ascii="Times New Roman" w:hAnsi="Times New Roman" w:cs="Times New Roman"/>
          <w:b/>
          <w:sz w:val="22"/>
          <w:szCs w:val="22"/>
        </w:rPr>
        <w:t>S2</w:t>
      </w:r>
      <w:r w:rsidRPr="00AA4CEC">
        <w:rPr>
          <w:rFonts w:ascii="Times New Roman" w:hAnsi="Times New Roman" w:cs="Times New Roman"/>
          <w:sz w:val="22"/>
          <w:szCs w:val="22"/>
        </w:rPr>
        <w:t xml:space="preserve">. </w:t>
      </w:r>
      <w:r w:rsidR="00FF20CB" w:rsidRPr="00AA4CEC">
        <w:rPr>
          <w:rFonts w:ascii="Times New Roman" w:hAnsi="Times New Roman" w:cs="Times New Roman"/>
          <w:sz w:val="22"/>
          <w:szCs w:val="22"/>
        </w:rPr>
        <w:t>A</w:t>
      </w:r>
      <w:r w:rsidRPr="00AA4CEC">
        <w:rPr>
          <w:rFonts w:ascii="Times New Roman" w:hAnsi="Times New Roman" w:cs="Times New Roman"/>
          <w:sz w:val="22"/>
          <w:szCs w:val="22"/>
        </w:rPr>
        <w:t>ssociations between consistent reco</w:t>
      </w:r>
      <w:r w:rsidR="00016770" w:rsidRPr="00AA4CEC">
        <w:rPr>
          <w:rFonts w:ascii="Times New Roman" w:hAnsi="Times New Roman" w:cs="Times New Roman"/>
          <w:sz w:val="22"/>
          <w:szCs w:val="22"/>
        </w:rPr>
        <w:t>mmendation</w:t>
      </w:r>
      <w:r w:rsidRPr="00AA4CEC">
        <w:rPr>
          <w:rFonts w:ascii="Times New Roman" w:hAnsi="Times New Roman" w:cs="Times New Roman"/>
          <w:sz w:val="22"/>
          <w:szCs w:val="22"/>
        </w:rPr>
        <w:t xml:space="preserve"> adherence and ASQ scores</w:t>
      </w:r>
      <w:r w:rsidR="00FF20CB" w:rsidRPr="00AA4CEC">
        <w:rPr>
          <w:rFonts w:ascii="Times New Roman" w:hAnsi="Times New Roman" w:cs="Times New Roman"/>
          <w:sz w:val="22"/>
          <w:szCs w:val="22"/>
        </w:rPr>
        <w:t xml:space="preserve"> over time</w:t>
      </w:r>
      <w:r w:rsidRPr="00AA4CEC">
        <w:rPr>
          <w:rFonts w:ascii="Times New Roman" w:hAnsi="Times New Roman" w:cs="Times New Roman"/>
          <w:sz w:val="22"/>
          <w:szCs w:val="22"/>
        </w:rPr>
        <w:t xml:space="preserve"> among infants in the time-use diary samp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709"/>
        <w:gridCol w:w="1276"/>
        <w:gridCol w:w="850"/>
        <w:gridCol w:w="1276"/>
        <w:gridCol w:w="851"/>
        <w:gridCol w:w="1134"/>
        <w:gridCol w:w="708"/>
        <w:gridCol w:w="1276"/>
        <w:gridCol w:w="709"/>
        <w:gridCol w:w="1276"/>
        <w:gridCol w:w="708"/>
      </w:tblGrid>
      <w:tr w:rsidR="00062893" w:rsidRPr="00AA4CEC" w14:paraId="7436BC7E" w14:textId="77777777" w:rsidTr="00A24F4B">
        <w:tc>
          <w:tcPr>
            <w:tcW w:w="2263" w:type="dxa"/>
            <w:vMerge w:val="restart"/>
            <w:vAlign w:val="center"/>
          </w:tcPr>
          <w:p w14:paraId="7B796D96" w14:textId="77777777" w:rsidR="00062893" w:rsidRPr="00AA4CEC" w:rsidRDefault="00062893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eting a recommendation at all 3 times vs. not meeting the recommendation at all 3 times</w:t>
            </w:r>
          </w:p>
        </w:tc>
        <w:tc>
          <w:tcPr>
            <w:tcW w:w="1843" w:type="dxa"/>
            <w:gridSpan w:val="2"/>
            <w:vAlign w:val="center"/>
          </w:tcPr>
          <w:p w14:paraId="7C6E1A49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mmunication</w:t>
            </w:r>
          </w:p>
        </w:tc>
        <w:tc>
          <w:tcPr>
            <w:tcW w:w="2126" w:type="dxa"/>
            <w:gridSpan w:val="2"/>
            <w:vAlign w:val="center"/>
          </w:tcPr>
          <w:p w14:paraId="26F35A0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ine motor</w:t>
            </w:r>
          </w:p>
        </w:tc>
        <w:tc>
          <w:tcPr>
            <w:tcW w:w="2127" w:type="dxa"/>
            <w:gridSpan w:val="2"/>
            <w:vAlign w:val="center"/>
          </w:tcPr>
          <w:p w14:paraId="60D1B3F4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ross motor</w:t>
            </w:r>
          </w:p>
        </w:tc>
        <w:tc>
          <w:tcPr>
            <w:tcW w:w="1842" w:type="dxa"/>
            <w:gridSpan w:val="2"/>
            <w:vAlign w:val="center"/>
          </w:tcPr>
          <w:p w14:paraId="67F189AE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rsonal-social</w:t>
            </w:r>
          </w:p>
        </w:tc>
        <w:tc>
          <w:tcPr>
            <w:tcW w:w="1985" w:type="dxa"/>
            <w:gridSpan w:val="2"/>
            <w:vAlign w:val="center"/>
          </w:tcPr>
          <w:p w14:paraId="383BC39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oblem solving</w:t>
            </w:r>
          </w:p>
        </w:tc>
        <w:tc>
          <w:tcPr>
            <w:tcW w:w="1984" w:type="dxa"/>
            <w:gridSpan w:val="2"/>
            <w:vAlign w:val="center"/>
          </w:tcPr>
          <w:p w14:paraId="67CB102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otal</w:t>
            </w:r>
          </w:p>
        </w:tc>
      </w:tr>
      <w:tr w:rsidR="00062893" w:rsidRPr="00AA4CEC" w14:paraId="69B8058A" w14:textId="77777777" w:rsidTr="00A24F4B">
        <w:tc>
          <w:tcPr>
            <w:tcW w:w="2263" w:type="dxa"/>
            <w:vMerge/>
            <w:vAlign w:val="center"/>
          </w:tcPr>
          <w:p w14:paraId="72EA2D4C" w14:textId="77777777" w:rsidR="00062893" w:rsidRPr="00AA4CEC" w:rsidRDefault="00062893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1CD8C2CF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42B63EF7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649A534F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850" w:type="dxa"/>
            <w:vAlign w:val="center"/>
          </w:tcPr>
          <w:p w14:paraId="0F7AE5C7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78CDC23B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851" w:type="dxa"/>
            <w:vAlign w:val="center"/>
          </w:tcPr>
          <w:p w14:paraId="08A1417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134" w:type="dxa"/>
            <w:vAlign w:val="center"/>
          </w:tcPr>
          <w:p w14:paraId="2D58C7E6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41F9845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1C56E9E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4D57224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22CAA07D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527B92B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</w:tr>
      <w:tr w:rsidR="00062893" w:rsidRPr="00AA4CEC" w14:paraId="0B855861" w14:textId="77777777" w:rsidTr="00A24F4B">
        <w:tc>
          <w:tcPr>
            <w:tcW w:w="14170" w:type="dxa"/>
            <w:gridSpan w:val="13"/>
            <w:vAlign w:val="center"/>
          </w:tcPr>
          <w:p w14:paraId="53B96C87" w14:textId="77777777" w:rsidR="00062893" w:rsidRPr="00AA4CEC" w:rsidRDefault="00062893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hysical activity recommendation</w:t>
            </w:r>
          </w:p>
        </w:tc>
      </w:tr>
      <w:tr w:rsidR="00282D62" w:rsidRPr="00AA4CEC" w14:paraId="529F67EC" w14:textId="77777777" w:rsidTr="00A24F4B">
        <w:tc>
          <w:tcPr>
            <w:tcW w:w="2263" w:type="dxa"/>
          </w:tcPr>
          <w:p w14:paraId="159C32D8" w14:textId="77777777" w:rsidR="00282D62" w:rsidRPr="00AA4CEC" w:rsidRDefault="00282D62" w:rsidP="00282D6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Tummy time                Met</w:t>
            </w:r>
          </w:p>
        </w:tc>
        <w:tc>
          <w:tcPr>
            <w:tcW w:w="1134" w:type="dxa"/>
            <w:vAlign w:val="center"/>
          </w:tcPr>
          <w:p w14:paraId="297D987D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51</w:t>
            </w:r>
          </w:p>
          <w:p w14:paraId="430DB44A" w14:textId="524FB293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38,3.36)</w:t>
            </w:r>
          </w:p>
        </w:tc>
        <w:tc>
          <w:tcPr>
            <w:tcW w:w="709" w:type="dxa"/>
            <w:vAlign w:val="center"/>
          </w:tcPr>
          <w:p w14:paraId="7FCA661A" w14:textId="69D9B30C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95</w:t>
            </w:r>
          </w:p>
        </w:tc>
        <w:tc>
          <w:tcPr>
            <w:tcW w:w="1276" w:type="dxa"/>
            <w:vAlign w:val="center"/>
          </w:tcPr>
          <w:p w14:paraId="7F642095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3.62</w:t>
            </w:r>
          </w:p>
          <w:p w14:paraId="4F149DE9" w14:textId="3F42EE90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8.13,0.89)</w:t>
            </w:r>
          </w:p>
        </w:tc>
        <w:tc>
          <w:tcPr>
            <w:tcW w:w="850" w:type="dxa"/>
            <w:vAlign w:val="center"/>
          </w:tcPr>
          <w:p w14:paraId="64FAD9FF" w14:textId="390C0AC6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15</w:t>
            </w:r>
          </w:p>
        </w:tc>
        <w:tc>
          <w:tcPr>
            <w:tcW w:w="1276" w:type="dxa"/>
            <w:vAlign w:val="center"/>
          </w:tcPr>
          <w:p w14:paraId="6BA3D415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3.63</w:t>
            </w:r>
          </w:p>
          <w:p w14:paraId="73E782F9" w14:textId="070C22A4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0.10,7.16)</w:t>
            </w:r>
          </w:p>
        </w:tc>
        <w:tc>
          <w:tcPr>
            <w:tcW w:w="851" w:type="dxa"/>
            <w:vAlign w:val="center"/>
          </w:tcPr>
          <w:p w14:paraId="139870E3" w14:textId="5DC9D07A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44</w:t>
            </w:r>
          </w:p>
        </w:tc>
        <w:tc>
          <w:tcPr>
            <w:tcW w:w="1134" w:type="dxa"/>
            <w:vAlign w:val="center"/>
          </w:tcPr>
          <w:p w14:paraId="6A38751C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81</w:t>
            </w:r>
          </w:p>
          <w:p w14:paraId="6973C60C" w14:textId="12F1AF5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6.46,0.64)</w:t>
            </w:r>
          </w:p>
        </w:tc>
        <w:tc>
          <w:tcPr>
            <w:tcW w:w="708" w:type="dxa"/>
            <w:vAlign w:val="center"/>
          </w:tcPr>
          <w:p w14:paraId="19819D0B" w14:textId="18CDED2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30</w:t>
            </w:r>
          </w:p>
        </w:tc>
        <w:tc>
          <w:tcPr>
            <w:tcW w:w="1276" w:type="dxa"/>
            <w:vAlign w:val="center"/>
          </w:tcPr>
          <w:p w14:paraId="0CE5F227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22</w:t>
            </w:r>
          </w:p>
          <w:p w14:paraId="6C7D5F03" w14:textId="6C8767E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68,4.24)</w:t>
            </w:r>
          </w:p>
        </w:tc>
        <w:tc>
          <w:tcPr>
            <w:tcW w:w="709" w:type="dxa"/>
            <w:vAlign w:val="center"/>
          </w:tcPr>
          <w:p w14:paraId="20B2F086" w14:textId="38D00A82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23</w:t>
            </w:r>
          </w:p>
        </w:tc>
        <w:tc>
          <w:tcPr>
            <w:tcW w:w="1276" w:type="dxa"/>
            <w:vAlign w:val="center"/>
          </w:tcPr>
          <w:p w14:paraId="6BAD32C4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3.01</w:t>
            </w:r>
          </w:p>
          <w:p w14:paraId="2FFA32EC" w14:textId="6E81871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6.48,10.45)</w:t>
            </w:r>
          </w:p>
        </w:tc>
        <w:tc>
          <w:tcPr>
            <w:tcW w:w="708" w:type="dxa"/>
            <w:vAlign w:val="center"/>
          </w:tcPr>
          <w:p w14:paraId="2C80573C" w14:textId="6E0C64F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60</w:t>
            </w:r>
          </w:p>
        </w:tc>
      </w:tr>
      <w:tr w:rsidR="00062893" w:rsidRPr="00AA4CEC" w14:paraId="571871E3" w14:textId="77777777" w:rsidTr="00A24F4B">
        <w:tc>
          <w:tcPr>
            <w:tcW w:w="2263" w:type="dxa"/>
            <w:vAlign w:val="center"/>
          </w:tcPr>
          <w:p w14:paraId="48629B61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09EFBF7E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4D9203CA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75A82D0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4FD36A49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7CA15426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42629A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62893" w:rsidRPr="00AA4CEC" w14:paraId="2D20FBF7" w14:textId="77777777" w:rsidTr="00A24F4B">
        <w:tc>
          <w:tcPr>
            <w:tcW w:w="14170" w:type="dxa"/>
            <w:gridSpan w:val="13"/>
            <w:vAlign w:val="center"/>
          </w:tcPr>
          <w:p w14:paraId="5FD5EE39" w14:textId="77777777" w:rsidR="00062893" w:rsidRPr="00AA4CEC" w:rsidRDefault="00062893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dentary behaviour recommendation</w:t>
            </w:r>
          </w:p>
        </w:tc>
      </w:tr>
      <w:tr w:rsidR="00282D62" w:rsidRPr="00AA4CEC" w14:paraId="2843DED2" w14:textId="77777777" w:rsidTr="00A24F4B">
        <w:tc>
          <w:tcPr>
            <w:tcW w:w="2263" w:type="dxa"/>
          </w:tcPr>
          <w:p w14:paraId="656F04DA" w14:textId="77777777" w:rsidR="00282D62" w:rsidRPr="00AA4CEC" w:rsidRDefault="00282D62" w:rsidP="00282D6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creen time                  Met</w:t>
            </w:r>
          </w:p>
        </w:tc>
        <w:tc>
          <w:tcPr>
            <w:tcW w:w="1134" w:type="dxa"/>
            <w:vAlign w:val="center"/>
          </w:tcPr>
          <w:p w14:paraId="0DBBF821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7</w:t>
            </w:r>
          </w:p>
          <w:p w14:paraId="52E69AC4" w14:textId="7F2AC9F9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36,3.50)</w:t>
            </w:r>
          </w:p>
        </w:tc>
        <w:tc>
          <w:tcPr>
            <w:tcW w:w="709" w:type="dxa"/>
            <w:vAlign w:val="center"/>
          </w:tcPr>
          <w:p w14:paraId="73CC45B7" w14:textId="5AFC3E1F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87</w:t>
            </w:r>
          </w:p>
        </w:tc>
        <w:tc>
          <w:tcPr>
            <w:tcW w:w="1276" w:type="dxa"/>
            <w:vAlign w:val="center"/>
          </w:tcPr>
          <w:p w14:paraId="7806C65C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5</w:t>
            </w:r>
          </w:p>
          <w:p w14:paraId="2B09B8BD" w14:textId="36F4B5C0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89,4.79)</w:t>
            </w:r>
          </w:p>
        </w:tc>
        <w:tc>
          <w:tcPr>
            <w:tcW w:w="850" w:type="dxa"/>
            <w:vAlign w:val="center"/>
          </w:tcPr>
          <w:p w14:paraId="2F00F2D1" w14:textId="030F41FA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78</w:t>
            </w:r>
          </w:p>
        </w:tc>
        <w:tc>
          <w:tcPr>
            <w:tcW w:w="1276" w:type="dxa"/>
            <w:vAlign w:val="center"/>
          </w:tcPr>
          <w:p w14:paraId="18E33082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6</w:t>
            </w:r>
          </w:p>
          <w:p w14:paraId="3089F72E" w14:textId="5EC8B14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17,3.30)</w:t>
            </w:r>
          </w:p>
        </w:tc>
        <w:tc>
          <w:tcPr>
            <w:tcW w:w="851" w:type="dxa"/>
            <w:vAlign w:val="center"/>
          </w:tcPr>
          <w:p w14:paraId="37DC6240" w14:textId="1F06A11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49</w:t>
            </w:r>
          </w:p>
        </w:tc>
        <w:tc>
          <w:tcPr>
            <w:tcW w:w="1134" w:type="dxa"/>
            <w:vAlign w:val="center"/>
          </w:tcPr>
          <w:p w14:paraId="3648EF2A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48</w:t>
            </w:r>
          </w:p>
          <w:p w14:paraId="71557195" w14:textId="270BE272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77,1.81)</w:t>
            </w:r>
          </w:p>
        </w:tc>
        <w:tc>
          <w:tcPr>
            <w:tcW w:w="708" w:type="dxa"/>
            <w:vAlign w:val="center"/>
          </w:tcPr>
          <w:p w14:paraId="75F3544A" w14:textId="6E8E4319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81</w:t>
            </w:r>
          </w:p>
        </w:tc>
        <w:tc>
          <w:tcPr>
            <w:tcW w:w="1276" w:type="dxa"/>
            <w:vAlign w:val="center"/>
          </w:tcPr>
          <w:p w14:paraId="3DF8C88B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3</w:t>
            </w:r>
          </w:p>
          <w:p w14:paraId="7459A094" w14:textId="0C325810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96,4.63)</w:t>
            </w:r>
          </w:p>
        </w:tc>
        <w:tc>
          <w:tcPr>
            <w:tcW w:w="709" w:type="dxa"/>
            <w:vAlign w:val="center"/>
          </w:tcPr>
          <w:p w14:paraId="2D7250BE" w14:textId="139557E3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97</w:t>
            </w:r>
          </w:p>
        </w:tc>
        <w:tc>
          <w:tcPr>
            <w:tcW w:w="1276" w:type="dxa"/>
            <w:vAlign w:val="center"/>
          </w:tcPr>
          <w:p w14:paraId="745CD565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.43</w:t>
            </w:r>
          </w:p>
          <w:p w14:paraId="5C592A8C" w14:textId="287385C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02,13.88)</w:t>
            </w:r>
          </w:p>
        </w:tc>
        <w:tc>
          <w:tcPr>
            <w:tcW w:w="708" w:type="dxa"/>
            <w:vAlign w:val="center"/>
          </w:tcPr>
          <w:p w14:paraId="63C218F2" w14:textId="06A283F2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07</w:t>
            </w:r>
          </w:p>
        </w:tc>
      </w:tr>
      <w:tr w:rsidR="00062893" w:rsidRPr="00AA4CEC" w14:paraId="30166815" w14:textId="77777777" w:rsidTr="00A24F4B">
        <w:tc>
          <w:tcPr>
            <w:tcW w:w="2263" w:type="dxa"/>
          </w:tcPr>
          <w:p w14:paraId="4EC7EF23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672DEB2D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67A418E7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1D5C43EA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77A6345B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3E338AC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A60011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82D62" w:rsidRPr="00AA4CEC" w14:paraId="14B12E9A" w14:textId="77777777" w:rsidTr="00A24F4B">
        <w:tc>
          <w:tcPr>
            <w:tcW w:w="2263" w:type="dxa"/>
          </w:tcPr>
          <w:p w14:paraId="66A3C538" w14:textId="77777777" w:rsidR="00282D62" w:rsidRPr="00AA4CEC" w:rsidRDefault="00282D62" w:rsidP="00282D62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Reading time               Met</w:t>
            </w:r>
          </w:p>
        </w:tc>
        <w:tc>
          <w:tcPr>
            <w:tcW w:w="1134" w:type="dxa"/>
            <w:vAlign w:val="center"/>
          </w:tcPr>
          <w:p w14:paraId="54938A53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-1.08</w:t>
            </w:r>
          </w:p>
          <w:p w14:paraId="14F75960" w14:textId="3B2E774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3.50,1.34)</w:t>
            </w:r>
          </w:p>
        </w:tc>
        <w:tc>
          <w:tcPr>
            <w:tcW w:w="709" w:type="dxa"/>
            <w:vAlign w:val="center"/>
          </w:tcPr>
          <w:p w14:paraId="702C7ADC" w14:textId="270C52CC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381</w:t>
            </w:r>
          </w:p>
        </w:tc>
        <w:tc>
          <w:tcPr>
            <w:tcW w:w="1276" w:type="dxa"/>
            <w:vAlign w:val="center"/>
          </w:tcPr>
          <w:p w14:paraId="564CBF49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51</w:t>
            </w:r>
          </w:p>
          <w:p w14:paraId="390BE7FB" w14:textId="59532A2C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33,4.35)</w:t>
            </w:r>
          </w:p>
        </w:tc>
        <w:tc>
          <w:tcPr>
            <w:tcW w:w="850" w:type="dxa"/>
            <w:vAlign w:val="center"/>
          </w:tcPr>
          <w:p w14:paraId="18CF5E47" w14:textId="3594F1B1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97</w:t>
            </w:r>
          </w:p>
        </w:tc>
        <w:tc>
          <w:tcPr>
            <w:tcW w:w="1276" w:type="dxa"/>
            <w:vAlign w:val="center"/>
          </w:tcPr>
          <w:p w14:paraId="25EEC1BA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2.32</w:t>
            </w:r>
          </w:p>
          <w:p w14:paraId="22C0430E" w14:textId="538AD356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0.10,4.53)</w:t>
            </w:r>
          </w:p>
        </w:tc>
        <w:tc>
          <w:tcPr>
            <w:tcW w:w="851" w:type="dxa"/>
            <w:vAlign w:val="center"/>
          </w:tcPr>
          <w:p w14:paraId="44D92B94" w14:textId="4A3274CC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0.040</w:t>
            </w:r>
          </w:p>
        </w:tc>
        <w:tc>
          <w:tcPr>
            <w:tcW w:w="1134" w:type="dxa"/>
            <w:vAlign w:val="center"/>
          </w:tcPr>
          <w:p w14:paraId="7ACF1B4A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6</w:t>
            </w:r>
          </w:p>
          <w:p w14:paraId="23710B3D" w14:textId="7656D90B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02,4.54)</w:t>
            </w:r>
          </w:p>
        </w:tc>
        <w:tc>
          <w:tcPr>
            <w:tcW w:w="708" w:type="dxa"/>
            <w:vAlign w:val="center"/>
          </w:tcPr>
          <w:p w14:paraId="42C8F31C" w14:textId="0C7E591F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52</w:t>
            </w:r>
          </w:p>
        </w:tc>
        <w:tc>
          <w:tcPr>
            <w:tcW w:w="1276" w:type="dxa"/>
            <w:vAlign w:val="center"/>
          </w:tcPr>
          <w:p w14:paraId="01DC386C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61</w:t>
            </w:r>
          </w:p>
          <w:p w14:paraId="0F1D984F" w14:textId="786D371C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16,5.37)</w:t>
            </w:r>
          </w:p>
        </w:tc>
        <w:tc>
          <w:tcPr>
            <w:tcW w:w="709" w:type="dxa"/>
            <w:vAlign w:val="center"/>
          </w:tcPr>
          <w:p w14:paraId="7D68D1D5" w14:textId="36864019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65</w:t>
            </w:r>
          </w:p>
        </w:tc>
        <w:tc>
          <w:tcPr>
            <w:tcW w:w="1276" w:type="dxa"/>
            <w:vAlign w:val="center"/>
          </w:tcPr>
          <w:p w14:paraId="146F7BE6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45</w:t>
            </w:r>
          </w:p>
          <w:p w14:paraId="6C7FAE6D" w14:textId="13F0EA71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94,15.85)</w:t>
            </w:r>
          </w:p>
        </w:tc>
        <w:tc>
          <w:tcPr>
            <w:tcW w:w="708" w:type="dxa"/>
            <w:vAlign w:val="center"/>
          </w:tcPr>
          <w:p w14:paraId="795388BA" w14:textId="791C3B3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82</w:t>
            </w:r>
          </w:p>
        </w:tc>
      </w:tr>
      <w:tr w:rsidR="00062893" w:rsidRPr="00AA4CEC" w14:paraId="55DC8E9D" w14:textId="77777777" w:rsidTr="00A24F4B">
        <w:tc>
          <w:tcPr>
            <w:tcW w:w="2263" w:type="dxa"/>
          </w:tcPr>
          <w:p w14:paraId="6C557421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2554F9F2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4805786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14E7F55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21BAA9E6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11149A0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E64A36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310B9" w:rsidRPr="00AA4CEC" w14:paraId="6298757F" w14:textId="77777777" w:rsidTr="00A24F4B">
        <w:tc>
          <w:tcPr>
            <w:tcW w:w="2263" w:type="dxa"/>
          </w:tcPr>
          <w:p w14:paraId="2F76B86A" w14:textId="57D8D55A" w:rsidR="009310B9" w:rsidRPr="00AA4CEC" w:rsidRDefault="009310B9" w:rsidP="00931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Restrained time           Met</w:t>
            </w:r>
          </w:p>
        </w:tc>
        <w:tc>
          <w:tcPr>
            <w:tcW w:w="1134" w:type="dxa"/>
            <w:vAlign w:val="center"/>
          </w:tcPr>
          <w:p w14:paraId="387783B9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7</w:t>
            </w:r>
          </w:p>
          <w:p w14:paraId="788D79D2" w14:textId="5C052806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84,5.79)</w:t>
            </w:r>
          </w:p>
        </w:tc>
        <w:tc>
          <w:tcPr>
            <w:tcW w:w="709" w:type="dxa"/>
            <w:vAlign w:val="center"/>
          </w:tcPr>
          <w:p w14:paraId="668759C8" w14:textId="5F74413F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61</w:t>
            </w:r>
          </w:p>
        </w:tc>
        <w:tc>
          <w:tcPr>
            <w:tcW w:w="1276" w:type="dxa"/>
            <w:vAlign w:val="center"/>
          </w:tcPr>
          <w:p w14:paraId="08FFBF89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79</w:t>
            </w:r>
          </w:p>
          <w:p w14:paraId="718C4E75" w14:textId="5663A3A4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8.05,4.47)</w:t>
            </w:r>
          </w:p>
        </w:tc>
        <w:tc>
          <w:tcPr>
            <w:tcW w:w="850" w:type="dxa"/>
            <w:vAlign w:val="center"/>
          </w:tcPr>
          <w:p w14:paraId="2EAAC18F" w14:textId="05AF1778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74</w:t>
            </w:r>
          </w:p>
        </w:tc>
        <w:tc>
          <w:tcPr>
            <w:tcW w:w="1276" w:type="dxa"/>
            <w:vAlign w:val="center"/>
          </w:tcPr>
          <w:p w14:paraId="68F06BB2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6</w:t>
            </w:r>
          </w:p>
          <w:p w14:paraId="67D069E2" w14:textId="6A608A9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82,4.94)</w:t>
            </w:r>
          </w:p>
        </w:tc>
        <w:tc>
          <w:tcPr>
            <w:tcW w:w="851" w:type="dxa"/>
            <w:vAlign w:val="center"/>
          </w:tcPr>
          <w:p w14:paraId="417AE243" w14:textId="00DA3C0B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81</w:t>
            </w:r>
          </w:p>
        </w:tc>
        <w:tc>
          <w:tcPr>
            <w:tcW w:w="1134" w:type="dxa"/>
            <w:vAlign w:val="center"/>
          </w:tcPr>
          <w:p w14:paraId="1B7E83AC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47</w:t>
            </w:r>
          </w:p>
          <w:p w14:paraId="2246F20B" w14:textId="5F8E1395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5.57,4.62)</w:t>
            </w:r>
          </w:p>
        </w:tc>
        <w:tc>
          <w:tcPr>
            <w:tcW w:w="708" w:type="dxa"/>
            <w:vAlign w:val="center"/>
          </w:tcPr>
          <w:p w14:paraId="16C05156" w14:textId="480FF632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55</w:t>
            </w:r>
          </w:p>
        </w:tc>
        <w:tc>
          <w:tcPr>
            <w:tcW w:w="1276" w:type="dxa"/>
            <w:vAlign w:val="center"/>
          </w:tcPr>
          <w:p w14:paraId="5DE09372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6</w:t>
            </w:r>
          </w:p>
          <w:p w14:paraId="6AFD12B4" w14:textId="0B85767A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5.63,6.55)</w:t>
            </w:r>
          </w:p>
        </w:tc>
        <w:tc>
          <w:tcPr>
            <w:tcW w:w="709" w:type="dxa"/>
            <w:vAlign w:val="center"/>
          </w:tcPr>
          <w:p w14:paraId="09C361A7" w14:textId="2BF81FE5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83</w:t>
            </w:r>
          </w:p>
        </w:tc>
        <w:tc>
          <w:tcPr>
            <w:tcW w:w="1276" w:type="dxa"/>
            <w:vAlign w:val="center"/>
          </w:tcPr>
          <w:p w14:paraId="50ADA16F" w14:textId="77777777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18</w:t>
            </w:r>
          </w:p>
          <w:p w14:paraId="27860AA0" w14:textId="3016ECF4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9.69,17.34)</w:t>
            </w:r>
          </w:p>
        </w:tc>
        <w:tc>
          <w:tcPr>
            <w:tcW w:w="708" w:type="dxa"/>
            <w:vAlign w:val="center"/>
          </w:tcPr>
          <w:p w14:paraId="5C52767D" w14:textId="0F52C4AD" w:rsidR="009310B9" w:rsidRPr="00AA4CEC" w:rsidRDefault="009310B9" w:rsidP="00931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01</w:t>
            </w:r>
          </w:p>
        </w:tc>
      </w:tr>
      <w:tr w:rsidR="003B2870" w:rsidRPr="00AA4CEC" w14:paraId="6CED5131" w14:textId="77777777" w:rsidTr="00A24F4B">
        <w:tc>
          <w:tcPr>
            <w:tcW w:w="2263" w:type="dxa"/>
          </w:tcPr>
          <w:p w14:paraId="0DE06C0C" w14:textId="23CCCE4D" w:rsidR="003B2870" w:rsidRPr="00AA4CEC" w:rsidRDefault="003B2870" w:rsidP="003B2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134" w:type="dxa"/>
            <w:vAlign w:val="center"/>
          </w:tcPr>
          <w:p w14:paraId="759DB2D7" w14:textId="031330AD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3DE2E1EF" w14:textId="123F0204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402632B" w14:textId="163D0A88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2AA33E31" w14:textId="3EC9BAEE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395A1E9" w14:textId="5C1506CA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2E7145C2" w14:textId="2DB2546B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A8DDC59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F4B1700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BE3E95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739CF8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598A78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721F628" w14:textId="77777777" w:rsidR="003B2870" w:rsidRPr="00AA4CEC" w:rsidRDefault="003B2870" w:rsidP="003B28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2D62" w:rsidRPr="00AA4CEC" w14:paraId="25F6775C" w14:textId="77777777" w:rsidTr="00A24F4B">
        <w:tc>
          <w:tcPr>
            <w:tcW w:w="2263" w:type="dxa"/>
          </w:tcPr>
          <w:p w14:paraId="0957F6BA" w14:textId="77777777" w:rsidR="00282D62" w:rsidRPr="00AA4CEC" w:rsidRDefault="00282D62" w:rsidP="00282D62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edentary behaviour definition 1                    Met</w:t>
            </w:r>
          </w:p>
        </w:tc>
        <w:tc>
          <w:tcPr>
            <w:tcW w:w="1134" w:type="dxa"/>
            <w:vAlign w:val="center"/>
          </w:tcPr>
          <w:p w14:paraId="290B3BED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5</w:t>
            </w:r>
          </w:p>
          <w:p w14:paraId="51BBEEF7" w14:textId="2F06BBE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82,3.32)</w:t>
            </w:r>
          </w:p>
        </w:tc>
        <w:tc>
          <w:tcPr>
            <w:tcW w:w="709" w:type="dxa"/>
            <w:vAlign w:val="center"/>
          </w:tcPr>
          <w:p w14:paraId="31CB6D92" w14:textId="1618C022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72</w:t>
            </w:r>
          </w:p>
        </w:tc>
        <w:tc>
          <w:tcPr>
            <w:tcW w:w="1276" w:type="dxa"/>
            <w:vAlign w:val="center"/>
          </w:tcPr>
          <w:p w14:paraId="76B735DF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3.92</w:t>
            </w:r>
          </w:p>
          <w:p w14:paraId="388B7C91" w14:textId="6D9A9B6D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0.34,7.49)</w:t>
            </w:r>
          </w:p>
        </w:tc>
        <w:tc>
          <w:tcPr>
            <w:tcW w:w="850" w:type="dxa"/>
            <w:vAlign w:val="center"/>
          </w:tcPr>
          <w:p w14:paraId="5A36A3CF" w14:textId="27D9977F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0.032</w:t>
            </w:r>
          </w:p>
        </w:tc>
        <w:tc>
          <w:tcPr>
            <w:tcW w:w="1276" w:type="dxa"/>
            <w:vAlign w:val="center"/>
          </w:tcPr>
          <w:p w14:paraId="461B500A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64</w:t>
            </w:r>
          </w:p>
          <w:p w14:paraId="49D03BB4" w14:textId="20DA6474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17,5.46)</w:t>
            </w:r>
          </w:p>
        </w:tc>
        <w:tc>
          <w:tcPr>
            <w:tcW w:w="851" w:type="dxa"/>
            <w:vAlign w:val="center"/>
          </w:tcPr>
          <w:p w14:paraId="548F472D" w14:textId="1308FB3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66</w:t>
            </w:r>
          </w:p>
        </w:tc>
        <w:tc>
          <w:tcPr>
            <w:tcW w:w="1134" w:type="dxa"/>
            <w:vAlign w:val="center"/>
          </w:tcPr>
          <w:p w14:paraId="5AA17B80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24</w:t>
            </w:r>
          </w:p>
          <w:p w14:paraId="7D6168FA" w14:textId="000BC714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67,4.15)</w:t>
            </w:r>
          </w:p>
        </w:tc>
        <w:tc>
          <w:tcPr>
            <w:tcW w:w="708" w:type="dxa"/>
            <w:vAlign w:val="center"/>
          </w:tcPr>
          <w:p w14:paraId="1D054C23" w14:textId="780E983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02</w:t>
            </w:r>
          </w:p>
        </w:tc>
        <w:tc>
          <w:tcPr>
            <w:tcW w:w="1276" w:type="dxa"/>
            <w:vAlign w:val="center"/>
          </w:tcPr>
          <w:p w14:paraId="1104D1AE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4.84</w:t>
            </w:r>
          </w:p>
          <w:p w14:paraId="041C9932" w14:textId="00ECBF01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1.36,8.32)</w:t>
            </w:r>
          </w:p>
        </w:tc>
        <w:tc>
          <w:tcPr>
            <w:tcW w:w="709" w:type="dxa"/>
            <w:vAlign w:val="center"/>
          </w:tcPr>
          <w:p w14:paraId="582DCE22" w14:textId="5C2F078D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0.007</w:t>
            </w:r>
          </w:p>
        </w:tc>
        <w:tc>
          <w:tcPr>
            <w:tcW w:w="1276" w:type="dxa"/>
            <w:vAlign w:val="center"/>
          </w:tcPr>
          <w:p w14:paraId="5677164A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13.48</w:t>
            </w:r>
          </w:p>
          <w:p w14:paraId="5949F4B4" w14:textId="319EF3F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2.89,24.07)</w:t>
            </w:r>
          </w:p>
        </w:tc>
        <w:tc>
          <w:tcPr>
            <w:tcW w:w="708" w:type="dxa"/>
            <w:vAlign w:val="center"/>
          </w:tcPr>
          <w:p w14:paraId="053D9129" w14:textId="0224857A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0.013</w:t>
            </w:r>
          </w:p>
        </w:tc>
      </w:tr>
      <w:tr w:rsidR="00062893" w:rsidRPr="00AA4CEC" w14:paraId="79354E28" w14:textId="77777777" w:rsidTr="00A24F4B">
        <w:tc>
          <w:tcPr>
            <w:tcW w:w="2263" w:type="dxa"/>
          </w:tcPr>
          <w:p w14:paraId="7B4DD75D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744C0DE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24BE78B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3A28D812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4BF6061A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3854EBF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CEC1D85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173A1" w:rsidRPr="00AA4CEC" w14:paraId="2FEA3CDE" w14:textId="77777777" w:rsidTr="00A24F4B">
        <w:tc>
          <w:tcPr>
            <w:tcW w:w="2263" w:type="dxa"/>
          </w:tcPr>
          <w:p w14:paraId="4CAE33BC" w14:textId="0BB9BBC3" w:rsidR="00F173A1" w:rsidRPr="00AA4CEC" w:rsidRDefault="00F173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edentary behaviour definition 2                    Met</w:t>
            </w:r>
          </w:p>
        </w:tc>
        <w:tc>
          <w:tcPr>
            <w:tcW w:w="1134" w:type="dxa"/>
            <w:vAlign w:val="center"/>
          </w:tcPr>
          <w:p w14:paraId="703E475F" w14:textId="65635020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2044FD9A" w14:textId="2E05C726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5020DF51" w14:textId="2EB5C962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850" w:type="dxa"/>
            <w:vAlign w:val="center"/>
          </w:tcPr>
          <w:p w14:paraId="18240ECE" w14:textId="0EFB8082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7663350D" w14:textId="617DAEC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851" w:type="dxa"/>
            <w:vAlign w:val="center"/>
          </w:tcPr>
          <w:p w14:paraId="56F72444" w14:textId="2DA6E0EF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  <w:vAlign w:val="center"/>
          </w:tcPr>
          <w:p w14:paraId="769E978C" w14:textId="7610061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3D28C0A2" w14:textId="5FC69551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54370294" w14:textId="605B3318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5D6AB9D0" w14:textId="25C4046D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2C9FF9F2" w14:textId="6BEA81DE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1044868B" w14:textId="1E850B4D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</w:tr>
      <w:tr w:rsidR="00F173A1" w:rsidRPr="00AA4CEC" w14:paraId="36613734" w14:textId="77777777" w:rsidTr="00A24F4B">
        <w:tc>
          <w:tcPr>
            <w:tcW w:w="2263" w:type="dxa"/>
          </w:tcPr>
          <w:p w14:paraId="482DD73B" w14:textId="77777777" w:rsidR="00F173A1" w:rsidRPr="00AA4CEC" w:rsidRDefault="00F173A1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21A6D052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1792A41F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6FAEF3EE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25D0D3EB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575EABEC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5F6567F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62893" w:rsidRPr="00AA4CEC" w14:paraId="777341CD" w14:textId="77777777" w:rsidTr="00A24F4B">
        <w:tc>
          <w:tcPr>
            <w:tcW w:w="14170" w:type="dxa"/>
            <w:gridSpan w:val="13"/>
            <w:vAlign w:val="center"/>
          </w:tcPr>
          <w:p w14:paraId="0D044261" w14:textId="77777777" w:rsidR="00062893" w:rsidRPr="00AA4CEC" w:rsidRDefault="00062893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leep recommendation</w:t>
            </w:r>
          </w:p>
        </w:tc>
      </w:tr>
      <w:tr w:rsidR="00282D62" w:rsidRPr="00AA4CEC" w14:paraId="303484CA" w14:textId="77777777" w:rsidTr="00A24F4B">
        <w:tc>
          <w:tcPr>
            <w:tcW w:w="2263" w:type="dxa"/>
          </w:tcPr>
          <w:p w14:paraId="1BB04904" w14:textId="77777777" w:rsidR="00282D62" w:rsidRPr="00AA4CEC" w:rsidRDefault="00282D62" w:rsidP="00282D6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leep time                    Met</w:t>
            </w:r>
          </w:p>
        </w:tc>
        <w:tc>
          <w:tcPr>
            <w:tcW w:w="1134" w:type="dxa"/>
            <w:vAlign w:val="center"/>
          </w:tcPr>
          <w:p w14:paraId="6F657B05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21</w:t>
            </w:r>
          </w:p>
          <w:p w14:paraId="432562ED" w14:textId="232D647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74,0.32)</w:t>
            </w:r>
          </w:p>
        </w:tc>
        <w:tc>
          <w:tcPr>
            <w:tcW w:w="709" w:type="dxa"/>
            <w:vAlign w:val="center"/>
          </w:tcPr>
          <w:p w14:paraId="0C50F17F" w14:textId="306FD5F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87</w:t>
            </w:r>
          </w:p>
        </w:tc>
        <w:tc>
          <w:tcPr>
            <w:tcW w:w="1276" w:type="dxa"/>
            <w:vAlign w:val="center"/>
          </w:tcPr>
          <w:p w14:paraId="5B38F628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3.36</w:t>
            </w:r>
          </w:p>
          <w:p w14:paraId="68DBD5B6" w14:textId="33483D91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0.39,6.34)</w:t>
            </w:r>
          </w:p>
        </w:tc>
        <w:tc>
          <w:tcPr>
            <w:tcW w:w="850" w:type="dxa"/>
            <w:vAlign w:val="center"/>
          </w:tcPr>
          <w:p w14:paraId="54A2A1D9" w14:textId="2FF415F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0.027</w:t>
            </w:r>
          </w:p>
        </w:tc>
        <w:tc>
          <w:tcPr>
            <w:tcW w:w="1276" w:type="dxa"/>
            <w:vAlign w:val="center"/>
          </w:tcPr>
          <w:p w14:paraId="6BDC8E8C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0</w:t>
            </w:r>
          </w:p>
          <w:p w14:paraId="5D2B443D" w14:textId="07558FD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84,2.84)</w:t>
            </w:r>
          </w:p>
        </w:tc>
        <w:tc>
          <w:tcPr>
            <w:tcW w:w="851" w:type="dxa"/>
            <w:vAlign w:val="center"/>
          </w:tcPr>
          <w:p w14:paraId="5FE5B166" w14:textId="6AA8840E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74</w:t>
            </w:r>
          </w:p>
        </w:tc>
        <w:tc>
          <w:tcPr>
            <w:tcW w:w="1134" w:type="dxa"/>
            <w:vAlign w:val="center"/>
          </w:tcPr>
          <w:p w14:paraId="4DD1C6CD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55</w:t>
            </w:r>
          </w:p>
          <w:p w14:paraId="1163FFC0" w14:textId="03C47D78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86,3.96)</w:t>
            </w:r>
          </w:p>
        </w:tc>
        <w:tc>
          <w:tcPr>
            <w:tcW w:w="708" w:type="dxa"/>
            <w:vAlign w:val="center"/>
          </w:tcPr>
          <w:p w14:paraId="445733FA" w14:textId="4B14A3D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08</w:t>
            </w:r>
          </w:p>
        </w:tc>
        <w:tc>
          <w:tcPr>
            <w:tcW w:w="1276" w:type="dxa"/>
            <w:vAlign w:val="center"/>
          </w:tcPr>
          <w:p w14:paraId="798147FC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80</w:t>
            </w:r>
          </w:p>
          <w:p w14:paraId="0C87A7C2" w14:textId="6FB390B2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4.71,1.11)</w:t>
            </w:r>
          </w:p>
        </w:tc>
        <w:tc>
          <w:tcPr>
            <w:tcW w:w="709" w:type="dxa"/>
            <w:vAlign w:val="center"/>
          </w:tcPr>
          <w:p w14:paraId="4B3B6902" w14:textId="0E9D02BB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25</w:t>
            </w:r>
          </w:p>
        </w:tc>
        <w:tc>
          <w:tcPr>
            <w:tcW w:w="1276" w:type="dxa"/>
            <w:vAlign w:val="center"/>
          </w:tcPr>
          <w:p w14:paraId="6643B322" w14:textId="7777777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9</w:t>
            </w:r>
          </w:p>
          <w:p w14:paraId="2AC8880B" w14:textId="4E3C0FE5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7.48,10.26)</w:t>
            </w:r>
          </w:p>
        </w:tc>
        <w:tc>
          <w:tcPr>
            <w:tcW w:w="708" w:type="dxa"/>
            <w:vAlign w:val="center"/>
          </w:tcPr>
          <w:p w14:paraId="6A17DADF" w14:textId="6FCAB637" w:rsidR="00282D62" w:rsidRPr="00AA4CEC" w:rsidRDefault="00282D62" w:rsidP="00282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58</w:t>
            </w:r>
          </w:p>
        </w:tc>
      </w:tr>
      <w:tr w:rsidR="00062893" w:rsidRPr="00AA4CEC" w14:paraId="7BDC18A8" w14:textId="77777777" w:rsidTr="00A24F4B">
        <w:tc>
          <w:tcPr>
            <w:tcW w:w="2263" w:type="dxa"/>
          </w:tcPr>
          <w:p w14:paraId="69D702CF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7893BFB3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572E2392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20178776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41B4712A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4266340C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5E77764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62893" w:rsidRPr="00AA4CEC" w14:paraId="47E123DA" w14:textId="77777777" w:rsidTr="00A24F4B">
        <w:tc>
          <w:tcPr>
            <w:tcW w:w="14170" w:type="dxa"/>
            <w:gridSpan w:val="13"/>
            <w:vAlign w:val="center"/>
          </w:tcPr>
          <w:p w14:paraId="45AAE35C" w14:textId="77777777" w:rsidR="00062893" w:rsidRPr="00AA4CEC" w:rsidRDefault="00062893" w:rsidP="00A24F4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</w:rPr>
              <w:t>Overall Guidelines</w:t>
            </w:r>
          </w:p>
        </w:tc>
      </w:tr>
      <w:tr w:rsidR="00062893" w:rsidRPr="00AA4CEC" w14:paraId="636A1DBF" w14:textId="77777777" w:rsidTr="00A24F4B">
        <w:tc>
          <w:tcPr>
            <w:tcW w:w="2263" w:type="dxa"/>
          </w:tcPr>
          <w:p w14:paraId="23293D76" w14:textId="77777777" w:rsidR="00062893" w:rsidRPr="00AA4CEC" w:rsidRDefault="00062893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hysical activity + sedentary behaviour definition 1 +sleep         </w:t>
            </w: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34" w:type="dxa"/>
            <w:vAlign w:val="center"/>
          </w:tcPr>
          <w:p w14:paraId="0027947D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97830DE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2F763A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7B5FB6F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B7BA7B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1DE01E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CFAEBE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4137FA18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B823F2A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EBDFCEE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99D2C07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DAEBBDE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62893" w:rsidRPr="00AA4CEC" w14:paraId="7A1F07FA" w14:textId="77777777" w:rsidTr="00A24F4B">
        <w:tc>
          <w:tcPr>
            <w:tcW w:w="2263" w:type="dxa"/>
          </w:tcPr>
          <w:p w14:paraId="79040A04" w14:textId="77777777" w:rsidR="00062893" w:rsidRPr="00AA4CEC" w:rsidRDefault="00062893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2B012F4B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6780233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39D2EB90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6BA3C834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05446B61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CD81EB6" w14:textId="77777777" w:rsidR="00062893" w:rsidRPr="00AA4CEC" w:rsidRDefault="00062893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173A1" w:rsidRPr="00AA4CEC" w14:paraId="08FA9B90" w14:textId="77777777" w:rsidTr="00A24F4B">
        <w:tc>
          <w:tcPr>
            <w:tcW w:w="2263" w:type="dxa"/>
          </w:tcPr>
          <w:p w14:paraId="3899C203" w14:textId="365F735C" w:rsidR="00F173A1" w:rsidRPr="00AA4CEC" w:rsidRDefault="00F173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hysical activity + sedentary behaviour definition 2 +sleep         </w:t>
            </w: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34" w:type="dxa"/>
            <w:vAlign w:val="center"/>
          </w:tcPr>
          <w:p w14:paraId="7DB4B7B7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8F8E463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F5E7C03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6C854F6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E701AFD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DC82989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2EE4D81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4B201472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8BD374D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DFF4F4C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6921E01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E95EEE4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3A1" w:rsidRPr="00AA4CEC" w14:paraId="22F29D10" w14:textId="77777777" w:rsidTr="00A24F4B">
        <w:tc>
          <w:tcPr>
            <w:tcW w:w="2263" w:type="dxa"/>
          </w:tcPr>
          <w:p w14:paraId="112EAB2C" w14:textId="77777777" w:rsidR="00F173A1" w:rsidRPr="00AA4CEC" w:rsidRDefault="00F173A1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843" w:type="dxa"/>
            <w:gridSpan w:val="2"/>
            <w:vAlign w:val="center"/>
          </w:tcPr>
          <w:p w14:paraId="466971E1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gridSpan w:val="2"/>
            <w:vAlign w:val="center"/>
          </w:tcPr>
          <w:p w14:paraId="564295BC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gridSpan w:val="2"/>
            <w:vAlign w:val="center"/>
          </w:tcPr>
          <w:p w14:paraId="537734B2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42" w:type="dxa"/>
            <w:gridSpan w:val="2"/>
            <w:vAlign w:val="center"/>
          </w:tcPr>
          <w:p w14:paraId="1F2D83FB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302CFC91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8E20BFC" w14:textId="77777777" w:rsidR="00F173A1" w:rsidRPr="00AA4CEC" w:rsidRDefault="00F173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1381F630" w14:textId="77777777" w:rsidR="00062893" w:rsidRPr="00AA4CEC" w:rsidRDefault="00062893" w:rsidP="00062893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Abbreviations: B, unstandardized beta coefficient; CI, confidence interval.</w:t>
      </w:r>
    </w:p>
    <w:p w14:paraId="7BCE465B" w14:textId="77777777" w:rsidR="00062893" w:rsidRPr="00AA4CEC" w:rsidRDefault="00062893" w:rsidP="00062893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Sedentary behaviour definition 1: screen time + reading time</w:t>
      </w:r>
    </w:p>
    <w:p w14:paraId="336E16BB" w14:textId="77777777" w:rsidR="00062893" w:rsidRPr="00AA4CEC" w:rsidRDefault="00062893" w:rsidP="00062893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b/>
          <w:sz w:val="20"/>
        </w:rPr>
        <w:t>Bold fonts</w:t>
      </w:r>
      <w:r w:rsidRPr="00AA4CEC">
        <w:rPr>
          <w:rFonts w:ascii="Times New Roman" w:hAnsi="Times New Roman" w:cs="Times New Roman"/>
          <w:sz w:val="20"/>
        </w:rPr>
        <w:t xml:space="preserve"> indicate p&lt;0.05.</w:t>
      </w:r>
    </w:p>
    <w:p w14:paraId="216ADF93" w14:textId="77777777" w:rsidR="00062893" w:rsidRPr="00AA4CEC" w:rsidRDefault="00062893" w:rsidP="00062893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sz w:val="20"/>
        </w:rPr>
        <w:t>Note: Participants who had three observations on variables of interest were included in the analyses. In all models, time was included as a repeated and fixed effect and covariates (Baseline: infant sex, infant race/ethnicity, number of siblings, parental marital status, parental education, parental country of birth; Time varying: non-parental care time, parental age) were included as fixed effects.</w:t>
      </w:r>
    </w:p>
    <w:p w14:paraId="3535BFE3" w14:textId="5D53A698" w:rsidR="00353BA1" w:rsidRPr="00AA4CEC" w:rsidRDefault="0006289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971BBD" w:rsidRPr="00AA4CEC">
        <w:rPr>
          <w:rFonts w:ascii="Times New Roman" w:hAnsi="Times New Roman" w:cs="Times New Roman"/>
          <w:sz w:val="20"/>
          <w:szCs w:val="20"/>
          <w:lang w:val="en-US"/>
        </w:rPr>
        <w:t>Analyses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for m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>eeting the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sedentary </w:t>
      </w:r>
      <w:proofErr w:type="spellStart"/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definition 2 recommendation and the overall guidelines were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not 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>performed because 0%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of the sample met the</w:t>
      </w:r>
      <w:r w:rsidR="00F173A1"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recommendation or</w:t>
      </w: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overall guidelines at all three time points.</w:t>
      </w:r>
      <w:r w:rsidR="00353BA1" w:rsidRPr="00AA4CE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4166B37" w14:textId="77777777" w:rsidR="00062893" w:rsidRPr="00AA4CEC" w:rsidRDefault="00062893" w:rsidP="000628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946967" w14:textId="29F7F793" w:rsidR="00353BA1" w:rsidRPr="00AA4CEC" w:rsidRDefault="00353BA1" w:rsidP="00353BA1">
      <w:pPr>
        <w:rPr>
          <w:rFonts w:ascii="Times New Roman" w:hAnsi="Times New Roman" w:cs="Times New Roman"/>
          <w:sz w:val="22"/>
          <w:szCs w:val="22"/>
        </w:rPr>
      </w:pPr>
      <w:r w:rsidRPr="00AA4CEC">
        <w:rPr>
          <w:rFonts w:ascii="Times New Roman" w:hAnsi="Times New Roman" w:cs="Times New Roman"/>
          <w:b/>
          <w:sz w:val="22"/>
          <w:szCs w:val="22"/>
        </w:rPr>
        <w:t>Table S3</w:t>
      </w:r>
      <w:r w:rsidRPr="00AA4CEC">
        <w:rPr>
          <w:rFonts w:ascii="Times New Roman" w:hAnsi="Times New Roman" w:cs="Times New Roman"/>
          <w:sz w:val="22"/>
          <w:szCs w:val="22"/>
        </w:rPr>
        <w:t xml:space="preserve">. </w:t>
      </w:r>
      <w:r w:rsidR="00FF20CB" w:rsidRPr="00AA4CEC">
        <w:rPr>
          <w:rFonts w:ascii="Times New Roman" w:hAnsi="Times New Roman" w:cs="Times New Roman"/>
          <w:sz w:val="22"/>
          <w:szCs w:val="22"/>
        </w:rPr>
        <w:t>A</w:t>
      </w:r>
      <w:r w:rsidRPr="00AA4CEC">
        <w:rPr>
          <w:rFonts w:ascii="Times New Roman" w:hAnsi="Times New Roman" w:cs="Times New Roman"/>
          <w:sz w:val="22"/>
          <w:szCs w:val="22"/>
        </w:rPr>
        <w:t>ssociations between consistent re</w:t>
      </w:r>
      <w:r w:rsidR="009E3908" w:rsidRPr="00AA4CEC">
        <w:rPr>
          <w:rFonts w:ascii="Times New Roman" w:hAnsi="Times New Roman" w:cs="Times New Roman"/>
          <w:sz w:val="22"/>
          <w:szCs w:val="22"/>
        </w:rPr>
        <w:t>commendation adherence</w:t>
      </w:r>
      <w:r w:rsidRPr="00AA4CEC">
        <w:rPr>
          <w:rFonts w:ascii="Times New Roman" w:hAnsi="Times New Roman" w:cs="Times New Roman"/>
          <w:sz w:val="22"/>
          <w:szCs w:val="22"/>
        </w:rPr>
        <w:t xml:space="preserve"> and milestone age outcomes among infants in the questionnaire samp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709"/>
        <w:gridCol w:w="1276"/>
        <w:gridCol w:w="708"/>
        <w:gridCol w:w="1276"/>
        <w:gridCol w:w="709"/>
        <w:gridCol w:w="1276"/>
        <w:gridCol w:w="708"/>
        <w:gridCol w:w="1276"/>
        <w:gridCol w:w="709"/>
        <w:gridCol w:w="1276"/>
        <w:gridCol w:w="708"/>
      </w:tblGrid>
      <w:tr w:rsidR="00353BA1" w:rsidRPr="00AA4CEC" w14:paraId="5278739B" w14:textId="77777777" w:rsidTr="00A24F4B">
        <w:tc>
          <w:tcPr>
            <w:tcW w:w="2263" w:type="dxa"/>
            <w:vMerge w:val="restart"/>
            <w:vAlign w:val="center"/>
          </w:tcPr>
          <w:p w14:paraId="4B9C4426" w14:textId="27A2DBF7" w:rsidR="00353BA1" w:rsidRPr="00AA4CEC" w:rsidRDefault="00332F29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eting a recommendation at all 3 times vs. not meeting the recommendation at all 3 times</w:t>
            </w:r>
          </w:p>
        </w:tc>
        <w:tc>
          <w:tcPr>
            <w:tcW w:w="1985" w:type="dxa"/>
            <w:gridSpan w:val="2"/>
            <w:vAlign w:val="center"/>
          </w:tcPr>
          <w:p w14:paraId="44EF345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ependent sitting (days; n=202)</w:t>
            </w:r>
          </w:p>
        </w:tc>
        <w:tc>
          <w:tcPr>
            <w:tcW w:w="1984" w:type="dxa"/>
            <w:gridSpan w:val="2"/>
            <w:vAlign w:val="center"/>
          </w:tcPr>
          <w:p w14:paraId="27B7622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rawling (days; n=203)</w:t>
            </w:r>
          </w:p>
        </w:tc>
        <w:tc>
          <w:tcPr>
            <w:tcW w:w="1985" w:type="dxa"/>
            <w:gridSpan w:val="2"/>
            <w:vAlign w:val="center"/>
          </w:tcPr>
          <w:p w14:paraId="413CE0E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ssisted standing </w:t>
            </w:r>
          </w:p>
          <w:p w14:paraId="578E133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days; n=205)</w:t>
            </w:r>
          </w:p>
        </w:tc>
        <w:tc>
          <w:tcPr>
            <w:tcW w:w="1984" w:type="dxa"/>
            <w:gridSpan w:val="2"/>
            <w:vAlign w:val="center"/>
          </w:tcPr>
          <w:p w14:paraId="00839EB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ssisted walking</w:t>
            </w:r>
          </w:p>
          <w:p w14:paraId="546B95E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days; n=205)</w:t>
            </w:r>
          </w:p>
        </w:tc>
        <w:tc>
          <w:tcPr>
            <w:tcW w:w="1985" w:type="dxa"/>
            <w:gridSpan w:val="2"/>
            <w:vAlign w:val="center"/>
          </w:tcPr>
          <w:p w14:paraId="3E61F80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ependent standing</w:t>
            </w:r>
          </w:p>
          <w:p w14:paraId="4F755D0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days; n=206)</w:t>
            </w:r>
          </w:p>
        </w:tc>
        <w:tc>
          <w:tcPr>
            <w:tcW w:w="1984" w:type="dxa"/>
            <w:gridSpan w:val="2"/>
            <w:vAlign w:val="center"/>
          </w:tcPr>
          <w:p w14:paraId="647E43E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ependent walking</w:t>
            </w:r>
          </w:p>
          <w:p w14:paraId="5B010DB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days; n=216)</w:t>
            </w:r>
          </w:p>
        </w:tc>
      </w:tr>
      <w:tr w:rsidR="00353BA1" w:rsidRPr="00AA4CEC" w14:paraId="5D2118F3" w14:textId="77777777" w:rsidTr="00A24F4B">
        <w:tc>
          <w:tcPr>
            <w:tcW w:w="2263" w:type="dxa"/>
            <w:vMerge/>
            <w:vAlign w:val="center"/>
          </w:tcPr>
          <w:p w14:paraId="71F7F5BF" w14:textId="77777777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509B849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793982F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2E624B3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0BEB949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67B0D72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063B9D2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3808F02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R (95%CI)</w:t>
            </w:r>
          </w:p>
        </w:tc>
        <w:tc>
          <w:tcPr>
            <w:tcW w:w="708" w:type="dxa"/>
            <w:vAlign w:val="center"/>
          </w:tcPr>
          <w:p w14:paraId="49F111B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40411FE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1D72926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4F6741F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4759DA8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</w:tr>
      <w:tr w:rsidR="00353BA1" w:rsidRPr="00AA4CEC" w14:paraId="444C7F58" w14:textId="77777777" w:rsidTr="00A24F4B">
        <w:tc>
          <w:tcPr>
            <w:tcW w:w="14170" w:type="dxa"/>
            <w:gridSpan w:val="13"/>
            <w:vAlign w:val="center"/>
          </w:tcPr>
          <w:p w14:paraId="59C70D0D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hysical activity recommendation</w:t>
            </w:r>
          </w:p>
        </w:tc>
      </w:tr>
      <w:tr w:rsidR="00353BA1" w:rsidRPr="00AA4CEC" w14:paraId="728FE827" w14:textId="77777777" w:rsidTr="00332F29">
        <w:tc>
          <w:tcPr>
            <w:tcW w:w="2263" w:type="dxa"/>
          </w:tcPr>
          <w:p w14:paraId="45BE21B8" w14:textId="5D7C2FD4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ummy time</w:t>
            </w:r>
            <w:r w:rsidR="00ED0654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Met</w:t>
            </w:r>
          </w:p>
        </w:tc>
        <w:tc>
          <w:tcPr>
            <w:tcW w:w="1276" w:type="dxa"/>
            <w:vAlign w:val="center"/>
          </w:tcPr>
          <w:p w14:paraId="2A20660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-5.08</w:t>
            </w:r>
          </w:p>
          <w:p w14:paraId="37F6569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12.81,2.66)</w:t>
            </w:r>
          </w:p>
        </w:tc>
        <w:tc>
          <w:tcPr>
            <w:tcW w:w="709" w:type="dxa"/>
            <w:vAlign w:val="center"/>
          </w:tcPr>
          <w:p w14:paraId="006475A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197</w:t>
            </w:r>
          </w:p>
        </w:tc>
        <w:tc>
          <w:tcPr>
            <w:tcW w:w="1276" w:type="dxa"/>
            <w:vAlign w:val="center"/>
          </w:tcPr>
          <w:p w14:paraId="2901AA1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13.12</w:t>
            </w:r>
          </w:p>
          <w:p w14:paraId="3FE6C67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-25.49,-0.75)</w:t>
            </w:r>
          </w:p>
        </w:tc>
        <w:tc>
          <w:tcPr>
            <w:tcW w:w="708" w:type="dxa"/>
            <w:vAlign w:val="center"/>
          </w:tcPr>
          <w:p w14:paraId="13598FF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38</w:t>
            </w:r>
          </w:p>
        </w:tc>
        <w:tc>
          <w:tcPr>
            <w:tcW w:w="1276" w:type="dxa"/>
            <w:vAlign w:val="center"/>
          </w:tcPr>
          <w:p w14:paraId="6DF5A9E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6.94</w:t>
            </w:r>
          </w:p>
          <w:p w14:paraId="04852B8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8.95,5.06)</w:t>
            </w:r>
          </w:p>
        </w:tc>
        <w:tc>
          <w:tcPr>
            <w:tcW w:w="709" w:type="dxa"/>
            <w:vAlign w:val="center"/>
          </w:tcPr>
          <w:p w14:paraId="03E40E6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55</w:t>
            </w:r>
          </w:p>
        </w:tc>
        <w:tc>
          <w:tcPr>
            <w:tcW w:w="1276" w:type="dxa"/>
            <w:vAlign w:val="center"/>
          </w:tcPr>
          <w:p w14:paraId="5F091A8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1.43</w:t>
            </w:r>
          </w:p>
          <w:p w14:paraId="7B4C4F3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5.23,2.38)</w:t>
            </w:r>
          </w:p>
        </w:tc>
        <w:tc>
          <w:tcPr>
            <w:tcW w:w="708" w:type="dxa"/>
            <w:vAlign w:val="center"/>
          </w:tcPr>
          <w:p w14:paraId="3988C3F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04</w:t>
            </w:r>
          </w:p>
        </w:tc>
        <w:tc>
          <w:tcPr>
            <w:tcW w:w="1276" w:type="dxa"/>
            <w:vAlign w:val="center"/>
          </w:tcPr>
          <w:p w14:paraId="4ED25DF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16.89</w:t>
            </w:r>
          </w:p>
          <w:p w14:paraId="776B2C3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-32.55,-1.23)</w:t>
            </w:r>
          </w:p>
        </w:tc>
        <w:tc>
          <w:tcPr>
            <w:tcW w:w="709" w:type="dxa"/>
            <w:vAlign w:val="center"/>
          </w:tcPr>
          <w:p w14:paraId="658BF3E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035</w:t>
            </w:r>
          </w:p>
        </w:tc>
        <w:tc>
          <w:tcPr>
            <w:tcW w:w="1276" w:type="dxa"/>
            <w:vAlign w:val="center"/>
          </w:tcPr>
          <w:p w14:paraId="4518A82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4.79</w:t>
            </w:r>
          </w:p>
          <w:p w14:paraId="5DF6D13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1.50,1.93)</w:t>
            </w:r>
          </w:p>
        </w:tc>
        <w:tc>
          <w:tcPr>
            <w:tcW w:w="708" w:type="dxa"/>
            <w:vAlign w:val="center"/>
          </w:tcPr>
          <w:p w14:paraId="60C4A23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83</w:t>
            </w:r>
          </w:p>
        </w:tc>
      </w:tr>
      <w:tr w:rsidR="00B230A7" w:rsidRPr="00AA4CEC" w14:paraId="15C102B5" w14:textId="77777777" w:rsidTr="00A24F4B">
        <w:tc>
          <w:tcPr>
            <w:tcW w:w="2263" w:type="dxa"/>
          </w:tcPr>
          <w:p w14:paraId="4150A9EA" w14:textId="7A31B19A" w:rsidR="00B230A7" w:rsidRPr="00AA4CEC" w:rsidRDefault="00ED0654" w:rsidP="00ED06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064B13E9" w14:textId="0F34950C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1812A4B4" w14:textId="38550672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6393E246" w14:textId="67B7E1EA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6637F5D" w14:textId="1AD12681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09EA8D08" w14:textId="2E990514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420B4B3" w14:textId="430295F6" w:rsidR="00B230A7" w:rsidRPr="00AA4CEC" w:rsidRDefault="00B230A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029418F1" w14:textId="77777777" w:rsidTr="00A24F4B">
        <w:tc>
          <w:tcPr>
            <w:tcW w:w="14170" w:type="dxa"/>
            <w:gridSpan w:val="13"/>
            <w:vAlign w:val="center"/>
          </w:tcPr>
          <w:p w14:paraId="15CA07A6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dentary behaviour recommendations</w:t>
            </w:r>
          </w:p>
        </w:tc>
      </w:tr>
      <w:tr w:rsidR="00353BA1" w:rsidRPr="00AA4CEC" w14:paraId="23EC515A" w14:textId="77777777" w:rsidTr="00332F29">
        <w:tc>
          <w:tcPr>
            <w:tcW w:w="2263" w:type="dxa"/>
          </w:tcPr>
          <w:p w14:paraId="068D7A6B" w14:textId="042D81E2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creen time</w:t>
            </w:r>
            <w:r w:rsidR="00ED0654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  Met</w:t>
            </w:r>
          </w:p>
        </w:tc>
        <w:tc>
          <w:tcPr>
            <w:tcW w:w="1276" w:type="dxa"/>
            <w:vAlign w:val="center"/>
          </w:tcPr>
          <w:p w14:paraId="7C9E1C6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06</w:t>
            </w:r>
          </w:p>
          <w:p w14:paraId="58B5BCA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8.90,8.77)</w:t>
            </w:r>
          </w:p>
        </w:tc>
        <w:tc>
          <w:tcPr>
            <w:tcW w:w="709" w:type="dxa"/>
            <w:vAlign w:val="center"/>
          </w:tcPr>
          <w:p w14:paraId="4F14658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89</w:t>
            </w:r>
          </w:p>
        </w:tc>
        <w:tc>
          <w:tcPr>
            <w:tcW w:w="1276" w:type="dxa"/>
            <w:vAlign w:val="center"/>
          </w:tcPr>
          <w:p w14:paraId="5C88EC9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28</w:t>
            </w:r>
          </w:p>
          <w:p w14:paraId="0BE8A42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6.14,11.57)</w:t>
            </w:r>
          </w:p>
        </w:tc>
        <w:tc>
          <w:tcPr>
            <w:tcW w:w="708" w:type="dxa"/>
            <w:vAlign w:val="center"/>
          </w:tcPr>
          <w:p w14:paraId="76ED994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45</w:t>
            </w:r>
          </w:p>
        </w:tc>
        <w:tc>
          <w:tcPr>
            <w:tcW w:w="1276" w:type="dxa"/>
            <w:vAlign w:val="center"/>
          </w:tcPr>
          <w:p w14:paraId="141ED67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36</w:t>
            </w:r>
          </w:p>
          <w:p w14:paraId="7E17908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4.01,13.29)</w:t>
            </w:r>
          </w:p>
        </w:tc>
        <w:tc>
          <w:tcPr>
            <w:tcW w:w="709" w:type="dxa"/>
            <w:vAlign w:val="center"/>
          </w:tcPr>
          <w:p w14:paraId="6910E62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8</w:t>
            </w:r>
          </w:p>
        </w:tc>
        <w:tc>
          <w:tcPr>
            <w:tcW w:w="1276" w:type="dxa"/>
            <w:vAlign w:val="center"/>
          </w:tcPr>
          <w:p w14:paraId="485984B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40</w:t>
            </w:r>
          </w:p>
          <w:p w14:paraId="2D4421B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7.88,13.08)</w:t>
            </w:r>
          </w:p>
        </w:tc>
        <w:tc>
          <w:tcPr>
            <w:tcW w:w="708" w:type="dxa"/>
            <w:vAlign w:val="center"/>
          </w:tcPr>
          <w:p w14:paraId="29CE31C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60</w:t>
            </w:r>
          </w:p>
        </w:tc>
        <w:tc>
          <w:tcPr>
            <w:tcW w:w="1276" w:type="dxa"/>
            <w:vAlign w:val="center"/>
          </w:tcPr>
          <w:p w14:paraId="6658D0B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40</w:t>
            </w:r>
          </w:p>
          <w:p w14:paraId="784C27D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5.16,19.95)</w:t>
            </w:r>
          </w:p>
        </w:tc>
        <w:tc>
          <w:tcPr>
            <w:tcW w:w="709" w:type="dxa"/>
            <w:vAlign w:val="center"/>
          </w:tcPr>
          <w:p w14:paraId="1CA14CC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88</w:t>
            </w:r>
          </w:p>
        </w:tc>
        <w:tc>
          <w:tcPr>
            <w:tcW w:w="1276" w:type="dxa"/>
            <w:vAlign w:val="center"/>
          </w:tcPr>
          <w:p w14:paraId="730A667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6.24</w:t>
            </w:r>
          </w:p>
          <w:p w14:paraId="7109178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4.95,12.46)</w:t>
            </w:r>
          </w:p>
        </w:tc>
        <w:tc>
          <w:tcPr>
            <w:tcW w:w="708" w:type="dxa"/>
            <w:vAlign w:val="center"/>
          </w:tcPr>
          <w:p w14:paraId="04D96B0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11</w:t>
            </w:r>
          </w:p>
        </w:tc>
      </w:tr>
      <w:tr w:rsidR="00ED0654" w:rsidRPr="00AA4CEC" w14:paraId="57335B7B" w14:textId="77777777" w:rsidTr="00A24F4B">
        <w:tc>
          <w:tcPr>
            <w:tcW w:w="2263" w:type="dxa"/>
          </w:tcPr>
          <w:p w14:paraId="464E28DA" w14:textId="77777777" w:rsidR="00ED0654" w:rsidRPr="00AA4CEC" w:rsidRDefault="00ED0654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3F8203E5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79DC33B7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0FB8F748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5F34C1D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21BBCEE7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3CFD29A4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440E2110" w14:textId="77777777" w:rsidTr="00332F29">
        <w:tc>
          <w:tcPr>
            <w:tcW w:w="2263" w:type="dxa"/>
          </w:tcPr>
          <w:p w14:paraId="3BF9A0B1" w14:textId="0AEB023A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ading time</w:t>
            </w:r>
            <w:r w:rsidR="00ED0654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Met</w:t>
            </w:r>
          </w:p>
        </w:tc>
        <w:tc>
          <w:tcPr>
            <w:tcW w:w="1276" w:type="dxa"/>
            <w:vAlign w:val="center"/>
          </w:tcPr>
          <w:p w14:paraId="72968C9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25</w:t>
            </w:r>
          </w:p>
          <w:p w14:paraId="149BE14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0.50,5.99)</w:t>
            </w:r>
          </w:p>
        </w:tc>
        <w:tc>
          <w:tcPr>
            <w:tcW w:w="709" w:type="dxa"/>
            <w:vAlign w:val="center"/>
          </w:tcPr>
          <w:p w14:paraId="3B1E66F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91</w:t>
            </w:r>
          </w:p>
        </w:tc>
        <w:tc>
          <w:tcPr>
            <w:tcW w:w="1276" w:type="dxa"/>
            <w:vAlign w:val="center"/>
          </w:tcPr>
          <w:p w14:paraId="1861DDF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5</w:t>
            </w:r>
          </w:p>
          <w:p w14:paraId="7D8D0F5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1.89,14.59)</w:t>
            </w:r>
          </w:p>
        </w:tc>
        <w:tc>
          <w:tcPr>
            <w:tcW w:w="708" w:type="dxa"/>
            <w:vAlign w:val="center"/>
          </w:tcPr>
          <w:p w14:paraId="279268C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41</w:t>
            </w:r>
          </w:p>
        </w:tc>
        <w:tc>
          <w:tcPr>
            <w:tcW w:w="1276" w:type="dxa"/>
            <w:vAlign w:val="center"/>
          </w:tcPr>
          <w:p w14:paraId="36CB656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6</w:t>
            </w:r>
          </w:p>
          <w:p w14:paraId="33FDED9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2.25,13.18)</w:t>
            </w:r>
          </w:p>
        </w:tc>
        <w:tc>
          <w:tcPr>
            <w:tcW w:w="709" w:type="dxa"/>
            <w:vAlign w:val="center"/>
          </w:tcPr>
          <w:p w14:paraId="2F90BD8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43</w:t>
            </w:r>
          </w:p>
        </w:tc>
        <w:tc>
          <w:tcPr>
            <w:tcW w:w="1276" w:type="dxa"/>
            <w:vAlign w:val="center"/>
          </w:tcPr>
          <w:p w14:paraId="5EC2DD2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30</w:t>
            </w:r>
          </w:p>
          <w:p w14:paraId="74ABBC9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6.11,13.50)</w:t>
            </w:r>
          </w:p>
        </w:tc>
        <w:tc>
          <w:tcPr>
            <w:tcW w:w="708" w:type="dxa"/>
            <w:vAlign w:val="center"/>
          </w:tcPr>
          <w:p w14:paraId="7B6FFF3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62</w:t>
            </w:r>
          </w:p>
        </w:tc>
        <w:tc>
          <w:tcPr>
            <w:tcW w:w="1276" w:type="dxa"/>
            <w:vAlign w:val="center"/>
          </w:tcPr>
          <w:p w14:paraId="129EF11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8</w:t>
            </w:r>
          </w:p>
          <w:p w14:paraId="7692FE6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3.61,19.56)</w:t>
            </w:r>
          </w:p>
        </w:tc>
        <w:tc>
          <w:tcPr>
            <w:tcW w:w="709" w:type="dxa"/>
            <w:vAlign w:val="center"/>
          </w:tcPr>
          <w:p w14:paraId="00369E7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24</w:t>
            </w:r>
          </w:p>
        </w:tc>
        <w:tc>
          <w:tcPr>
            <w:tcW w:w="1276" w:type="dxa"/>
            <w:vAlign w:val="center"/>
          </w:tcPr>
          <w:p w14:paraId="4A6A2E8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.50</w:t>
            </w:r>
          </w:p>
          <w:p w14:paraId="6688793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2.10,23.10)</w:t>
            </w:r>
          </w:p>
        </w:tc>
        <w:tc>
          <w:tcPr>
            <w:tcW w:w="708" w:type="dxa"/>
            <w:vAlign w:val="center"/>
          </w:tcPr>
          <w:p w14:paraId="1CA0133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38</w:t>
            </w:r>
          </w:p>
        </w:tc>
      </w:tr>
      <w:tr w:rsidR="00ED0654" w:rsidRPr="00AA4CEC" w14:paraId="17CB6449" w14:textId="77777777" w:rsidTr="00A24F4B">
        <w:tc>
          <w:tcPr>
            <w:tcW w:w="2263" w:type="dxa"/>
          </w:tcPr>
          <w:p w14:paraId="5AC187F4" w14:textId="77777777" w:rsidR="00ED0654" w:rsidRPr="00AA4CEC" w:rsidRDefault="00ED0654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4D896F2F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C7B4C38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1127DAA3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0FB4DF8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03EB0A20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AF017BB" w14:textId="77777777" w:rsidR="00ED0654" w:rsidRPr="00AA4CEC" w:rsidRDefault="00ED0654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780A5508" w14:textId="77777777" w:rsidTr="00332F29">
        <w:tc>
          <w:tcPr>
            <w:tcW w:w="2263" w:type="dxa"/>
          </w:tcPr>
          <w:p w14:paraId="6D1734DB" w14:textId="748606FE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edentary behaviour definition 1</w:t>
            </w:r>
            <w:r w:rsidR="00065957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  Met</w:t>
            </w:r>
          </w:p>
        </w:tc>
        <w:tc>
          <w:tcPr>
            <w:tcW w:w="1276" w:type="dxa"/>
            <w:vAlign w:val="center"/>
          </w:tcPr>
          <w:p w14:paraId="2E53B1C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8.36</w:t>
            </w:r>
          </w:p>
          <w:p w14:paraId="5BD8728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9.10,2.39)</w:t>
            </w:r>
          </w:p>
        </w:tc>
        <w:tc>
          <w:tcPr>
            <w:tcW w:w="709" w:type="dxa"/>
            <w:vAlign w:val="center"/>
          </w:tcPr>
          <w:p w14:paraId="19AE0D8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27</w:t>
            </w:r>
          </w:p>
        </w:tc>
        <w:tc>
          <w:tcPr>
            <w:tcW w:w="1276" w:type="dxa"/>
            <w:vAlign w:val="center"/>
          </w:tcPr>
          <w:p w14:paraId="4549597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5.29</w:t>
            </w:r>
          </w:p>
          <w:p w14:paraId="29F931B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1.67,11.10)</w:t>
            </w:r>
          </w:p>
        </w:tc>
        <w:tc>
          <w:tcPr>
            <w:tcW w:w="708" w:type="dxa"/>
            <w:vAlign w:val="center"/>
          </w:tcPr>
          <w:p w14:paraId="57F6433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25</w:t>
            </w:r>
          </w:p>
        </w:tc>
        <w:tc>
          <w:tcPr>
            <w:tcW w:w="1276" w:type="dxa"/>
            <w:vAlign w:val="center"/>
          </w:tcPr>
          <w:p w14:paraId="1D7DF5E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5.08</w:t>
            </w:r>
          </w:p>
          <w:p w14:paraId="044FF6C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1.66,11.49)</w:t>
            </w:r>
          </w:p>
        </w:tc>
        <w:tc>
          <w:tcPr>
            <w:tcW w:w="709" w:type="dxa"/>
            <w:vAlign w:val="center"/>
          </w:tcPr>
          <w:p w14:paraId="0ABB62A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46</w:t>
            </w:r>
          </w:p>
        </w:tc>
        <w:tc>
          <w:tcPr>
            <w:tcW w:w="1276" w:type="dxa"/>
            <w:vAlign w:val="center"/>
          </w:tcPr>
          <w:p w14:paraId="51C3534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8.21</w:t>
            </w:r>
          </w:p>
          <w:p w14:paraId="4D5F1C7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6.69,10.27)</w:t>
            </w:r>
          </w:p>
        </w:tc>
        <w:tc>
          <w:tcPr>
            <w:tcW w:w="708" w:type="dxa"/>
            <w:vAlign w:val="center"/>
          </w:tcPr>
          <w:p w14:paraId="54D2FDB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82</w:t>
            </w:r>
          </w:p>
        </w:tc>
        <w:tc>
          <w:tcPr>
            <w:tcW w:w="1276" w:type="dxa"/>
            <w:vAlign w:val="center"/>
          </w:tcPr>
          <w:p w14:paraId="3D5CD13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</w:t>
            </w:r>
          </w:p>
          <w:p w14:paraId="2CD3F6F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0.28,22.18)</w:t>
            </w:r>
          </w:p>
        </w:tc>
        <w:tc>
          <w:tcPr>
            <w:tcW w:w="709" w:type="dxa"/>
            <w:vAlign w:val="center"/>
          </w:tcPr>
          <w:p w14:paraId="5AB71BF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30</w:t>
            </w:r>
          </w:p>
        </w:tc>
        <w:tc>
          <w:tcPr>
            <w:tcW w:w="1276" w:type="dxa"/>
            <w:vAlign w:val="center"/>
          </w:tcPr>
          <w:p w14:paraId="3DB93E6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6.09</w:t>
            </w:r>
          </w:p>
          <w:p w14:paraId="069AF30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8.59,16.40)</w:t>
            </w:r>
          </w:p>
        </w:tc>
        <w:tc>
          <w:tcPr>
            <w:tcW w:w="708" w:type="dxa"/>
            <w:vAlign w:val="center"/>
          </w:tcPr>
          <w:p w14:paraId="016AC4B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94</w:t>
            </w:r>
          </w:p>
        </w:tc>
      </w:tr>
      <w:tr w:rsidR="00065957" w:rsidRPr="00AA4CEC" w14:paraId="2E8829BC" w14:textId="77777777" w:rsidTr="00A24F4B">
        <w:tc>
          <w:tcPr>
            <w:tcW w:w="2263" w:type="dxa"/>
          </w:tcPr>
          <w:p w14:paraId="2DFDDC06" w14:textId="77777777" w:rsidR="00065957" w:rsidRPr="00AA4CEC" w:rsidRDefault="00065957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7EEE8F65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0FFFEE5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17E24B92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F79D23D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5F8362D2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E730B5F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56A393B7" w14:textId="77777777" w:rsidTr="00A24F4B">
        <w:tc>
          <w:tcPr>
            <w:tcW w:w="14170" w:type="dxa"/>
            <w:gridSpan w:val="13"/>
            <w:vAlign w:val="center"/>
          </w:tcPr>
          <w:p w14:paraId="3F6D13F6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leep recommendation</w:t>
            </w:r>
          </w:p>
        </w:tc>
      </w:tr>
      <w:tr w:rsidR="00353BA1" w:rsidRPr="00AA4CEC" w14:paraId="70AD7FDC" w14:textId="77777777" w:rsidTr="00332F29">
        <w:tc>
          <w:tcPr>
            <w:tcW w:w="2263" w:type="dxa"/>
          </w:tcPr>
          <w:p w14:paraId="5C66BB08" w14:textId="011F7BBE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leep time</w:t>
            </w:r>
            <w:r w:rsidR="00065957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    Met</w:t>
            </w:r>
          </w:p>
        </w:tc>
        <w:tc>
          <w:tcPr>
            <w:tcW w:w="1276" w:type="dxa"/>
            <w:vAlign w:val="center"/>
          </w:tcPr>
          <w:p w14:paraId="6C21FCC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2.04</w:t>
            </w:r>
          </w:p>
          <w:p w14:paraId="6EEBDE3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9.96,5.89)</w:t>
            </w:r>
          </w:p>
        </w:tc>
        <w:tc>
          <w:tcPr>
            <w:tcW w:w="709" w:type="dxa"/>
            <w:vAlign w:val="center"/>
          </w:tcPr>
          <w:p w14:paraId="69BA034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13</w:t>
            </w:r>
          </w:p>
        </w:tc>
        <w:tc>
          <w:tcPr>
            <w:tcW w:w="1276" w:type="dxa"/>
            <w:vAlign w:val="center"/>
          </w:tcPr>
          <w:p w14:paraId="201DC13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6.30</w:t>
            </w:r>
          </w:p>
          <w:p w14:paraId="308B55A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9.20,6.60)</w:t>
            </w:r>
          </w:p>
        </w:tc>
        <w:tc>
          <w:tcPr>
            <w:tcW w:w="708" w:type="dxa"/>
            <w:vAlign w:val="center"/>
          </w:tcPr>
          <w:p w14:paraId="6C625B6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37</w:t>
            </w:r>
          </w:p>
        </w:tc>
        <w:tc>
          <w:tcPr>
            <w:tcW w:w="1276" w:type="dxa"/>
            <w:vAlign w:val="center"/>
          </w:tcPr>
          <w:p w14:paraId="1459A04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.12</w:t>
            </w:r>
          </w:p>
          <w:p w14:paraId="4D66115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6.60,11.36)</w:t>
            </w:r>
          </w:p>
        </w:tc>
        <w:tc>
          <w:tcPr>
            <w:tcW w:w="709" w:type="dxa"/>
            <w:vAlign w:val="center"/>
          </w:tcPr>
          <w:p w14:paraId="5FB5139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60</w:t>
            </w:r>
          </w:p>
        </w:tc>
        <w:tc>
          <w:tcPr>
            <w:tcW w:w="1276" w:type="dxa"/>
            <w:vAlign w:val="center"/>
          </w:tcPr>
          <w:p w14:paraId="40BE97B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8</w:t>
            </w:r>
          </w:p>
          <w:p w14:paraId="6AD0642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3.33,15.70)</w:t>
            </w:r>
          </w:p>
        </w:tc>
        <w:tc>
          <w:tcPr>
            <w:tcW w:w="708" w:type="dxa"/>
            <w:vAlign w:val="center"/>
          </w:tcPr>
          <w:p w14:paraId="57A04B3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73</w:t>
            </w:r>
          </w:p>
        </w:tc>
        <w:tc>
          <w:tcPr>
            <w:tcW w:w="1276" w:type="dxa"/>
            <w:vAlign w:val="center"/>
          </w:tcPr>
          <w:p w14:paraId="3B719B3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15</w:t>
            </w:r>
          </w:p>
          <w:p w14:paraId="105BCBC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0.19,22.49)</w:t>
            </w:r>
          </w:p>
        </w:tc>
        <w:tc>
          <w:tcPr>
            <w:tcW w:w="709" w:type="dxa"/>
            <w:vAlign w:val="center"/>
          </w:tcPr>
          <w:p w14:paraId="2CA6038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59</w:t>
            </w:r>
          </w:p>
        </w:tc>
        <w:tc>
          <w:tcPr>
            <w:tcW w:w="1276" w:type="dxa"/>
            <w:vAlign w:val="center"/>
          </w:tcPr>
          <w:p w14:paraId="77E281F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26</w:t>
            </w:r>
          </w:p>
          <w:p w14:paraId="47A11A2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3.03,21.56)</w:t>
            </w:r>
          </w:p>
        </w:tc>
        <w:tc>
          <w:tcPr>
            <w:tcW w:w="708" w:type="dxa"/>
            <w:vAlign w:val="center"/>
          </w:tcPr>
          <w:p w14:paraId="0A761FC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27</w:t>
            </w:r>
          </w:p>
        </w:tc>
      </w:tr>
      <w:tr w:rsidR="00065957" w:rsidRPr="00AA4CEC" w14:paraId="2BDEBAD8" w14:textId="77777777" w:rsidTr="00A24F4B">
        <w:tc>
          <w:tcPr>
            <w:tcW w:w="2263" w:type="dxa"/>
          </w:tcPr>
          <w:p w14:paraId="04C25214" w14:textId="77777777" w:rsidR="00065957" w:rsidRPr="00AA4CEC" w:rsidRDefault="00065957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2DD36F2E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35D0E1B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43F2E5D8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868669C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38355207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7098AAD6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1DDB2903" w14:textId="77777777" w:rsidTr="00A24F4B">
        <w:tc>
          <w:tcPr>
            <w:tcW w:w="14170" w:type="dxa"/>
            <w:gridSpan w:val="13"/>
            <w:vAlign w:val="center"/>
          </w:tcPr>
          <w:p w14:paraId="4B0F1D12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Overall guidelines</w:t>
            </w:r>
          </w:p>
        </w:tc>
      </w:tr>
      <w:tr w:rsidR="00353BA1" w:rsidRPr="00AA4CEC" w14:paraId="2E5682F2" w14:textId="77777777" w:rsidTr="00332F29">
        <w:tc>
          <w:tcPr>
            <w:tcW w:w="2263" w:type="dxa"/>
          </w:tcPr>
          <w:p w14:paraId="7BC11A06" w14:textId="38A76958" w:rsidR="00353BA1" w:rsidRPr="00AA4CEC" w:rsidRDefault="00353BA1" w:rsidP="00332F2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hysical activity+ Sedentary behaviour definition </w:t>
            </w:r>
            <w:r w:rsidR="00065957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 +sleep         Met</w:t>
            </w:r>
          </w:p>
        </w:tc>
        <w:tc>
          <w:tcPr>
            <w:tcW w:w="1276" w:type="dxa"/>
            <w:vAlign w:val="center"/>
          </w:tcPr>
          <w:p w14:paraId="1F3583B2" w14:textId="5FC13AAB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630A146F" w14:textId="12F4A0F1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7984E763" w14:textId="4DCF09D4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7AADAE95" w14:textId="1AB8E069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11BF41B3" w14:textId="4185E02E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714830FD" w14:textId="47F61BDA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15701EA2" w14:textId="47975D8D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0953D970" w14:textId="14ECBE85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76ABA4E2" w14:textId="5955B50E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31E16AAA" w14:textId="480FB187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4F619123" w14:textId="1D1A60E9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6D09DC54" w14:textId="18048E75" w:rsidR="00353BA1" w:rsidRPr="00AA4CEC" w:rsidRDefault="00332F29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</w:tr>
      <w:tr w:rsidR="00065957" w:rsidRPr="00AA4CEC" w14:paraId="2E0724FA" w14:textId="77777777" w:rsidTr="00A24F4B">
        <w:tc>
          <w:tcPr>
            <w:tcW w:w="2263" w:type="dxa"/>
          </w:tcPr>
          <w:p w14:paraId="745ABE97" w14:textId="77777777" w:rsidR="00065957" w:rsidRPr="00AA4CEC" w:rsidRDefault="00065957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985" w:type="dxa"/>
            <w:gridSpan w:val="2"/>
            <w:vAlign w:val="center"/>
          </w:tcPr>
          <w:p w14:paraId="584E92E7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9667F0F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4C2545CE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CF3C421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14:paraId="3EB80D17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35DB02CC" w14:textId="77777777" w:rsidR="00065957" w:rsidRPr="00AA4CEC" w:rsidRDefault="00065957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47EA3E47" w14:textId="77777777" w:rsidR="00353BA1" w:rsidRPr="00AA4CEC" w:rsidRDefault="00353BA1" w:rsidP="00353BA1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Abbreviations: B, unstandardized beta coefficient; CI, confidence interval</w:t>
      </w:r>
    </w:p>
    <w:p w14:paraId="006404C3" w14:textId="77777777" w:rsidR="00353BA1" w:rsidRPr="00AA4CEC" w:rsidRDefault="00353BA1" w:rsidP="00353BA1">
      <w:pPr>
        <w:rPr>
          <w:rFonts w:ascii="Times New Roman" w:hAnsi="Times New Roman" w:cs="Times New Roman"/>
          <w:bCs/>
          <w:sz w:val="20"/>
        </w:rPr>
      </w:pPr>
      <w:r w:rsidRPr="00AA4CEC">
        <w:rPr>
          <w:rFonts w:ascii="Times New Roman" w:hAnsi="Times New Roman" w:cs="Times New Roman"/>
          <w:bCs/>
          <w:sz w:val="20"/>
        </w:rPr>
        <w:t>Sedentary behaviour definition 1: screen time + reading time</w:t>
      </w:r>
    </w:p>
    <w:p w14:paraId="18174D96" w14:textId="77777777" w:rsidR="00353BA1" w:rsidRPr="00AA4CEC" w:rsidRDefault="00353BA1" w:rsidP="00353BA1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b/>
          <w:sz w:val="20"/>
        </w:rPr>
        <w:t>Bold fonts</w:t>
      </w:r>
      <w:r w:rsidRPr="00AA4CEC">
        <w:rPr>
          <w:rFonts w:ascii="Times New Roman" w:hAnsi="Times New Roman" w:cs="Times New Roman"/>
          <w:sz w:val="20"/>
        </w:rPr>
        <w:t xml:space="preserve"> indicate p&lt;0.05.</w:t>
      </w:r>
    </w:p>
    <w:p w14:paraId="5108356E" w14:textId="2FA98575" w:rsidR="00353BA1" w:rsidRPr="00AA4CEC" w:rsidRDefault="00353BA1" w:rsidP="00353BA1">
      <w:pPr>
        <w:rPr>
          <w:rFonts w:ascii="Times New Roman" w:hAnsi="Times New Roman" w:cs="Times New Roman"/>
          <w:sz w:val="20"/>
        </w:rPr>
      </w:pPr>
      <w:r w:rsidRPr="00AA4CEC">
        <w:rPr>
          <w:rFonts w:ascii="Times New Roman" w:hAnsi="Times New Roman" w:cs="Times New Roman"/>
          <w:sz w:val="20"/>
        </w:rPr>
        <w:t>Note: Covariates (</w:t>
      </w:r>
      <w:r w:rsidR="002D55A6" w:rsidRPr="00AA4CEC">
        <w:rPr>
          <w:rFonts w:ascii="Times New Roman" w:hAnsi="Times New Roman" w:cs="Times New Roman"/>
          <w:sz w:val="20"/>
        </w:rPr>
        <w:t xml:space="preserve">Baseline: </w:t>
      </w:r>
      <w:r w:rsidRPr="00AA4CEC">
        <w:rPr>
          <w:rFonts w:ascii="Times New Roman" w:hAnsi="Times New Roman" w:cs="Times New Roman"/>
          <w:sz w:val="20"/>
        </w:rPr>
        <w:t>child sex, race/ethnici</w:t>
      </w:r>
      <w:r w:rsidR="002D55A6" w:rsidRPr="00AA4CEC">
        <w:rPr>
          <w:rFonts w:ascii="Times New Roman" w:hAnsi="Times New Roman" w:cs="Times New Roman"/>
          <w:sz w:val="20"/>
        </w:rPr>
        <w:t>ty, the number of siblings, parental age</w:t>
      </w:r>
      <w:r w:rsidRPr="00AA4CEC">
        <w:rPr>
          <w:rFonts w:ascii="Times New Roman" w:hAnsi="Times New Roman" w:cs="Times New Roman"/>
          <w:sz w:val="20"/>
        </w:rPr>
        <w:t>, parental marital status, parental education, parental country of birth</w:t>
      </w:r>
      <w:r w:rsidR="002D55A6" w:rsidRPr="00AA4CEC">
        <w:rPr>
          <w:rFonts w:ascii="Times New Roman" w:hAnsi="Times New Roman" w:cs="Times New Roman"/>
          <w:sz w:val="20"/>
        </w:rPr>
        <w:t>; Average across time points:</w:t>
      </w:r>
      <w:r w:rsidR="002D55A6" w:rsidRPr="00AA4CEC">
        <w:rPr>
          <w:rFonts w:ascii="Times New Roman" w:hAnsi="Times New Roman" w:cs="Times New Roman"/>
          <w:sz w:val="20"/>
        </w:rPr>
        <w:t xml:space="preserve"> non-parental care time</w:t>
      </w:r>
      <w:r w:rsidRPr="00AA4CEC">
        <w:rPr>
          <w:rFonts w:ascii="Times New Roman" w:hAnsi="Times New Roman" w:cs="Times New Roman"/>
          <w:sz w:val="20"/>
        </w:rPr>
        <w:t xml:space="preserve">) were included in all models. </w:t>
      </w:r>
    </w:p>
    <w:p w14:paraId="26BB33AD" w14:textId="77777777" w:rsidR="00332F29" w:rsidRPr="00AA4CEC" w:rsidRDefault="00332F29" w:rsidP="00332F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4CEC">
        <w:rPr>
          <w:rFonts w:ascii="Times New Roman" w:hAnsi="Times New Roman" w:cs="Times New Roman"/>
          <w:sz w:val="20"/>
          <w:szCs w:val="20"/>
          <w:lang w:val="en-US"/>
        </w:rPr>
        <w:t>Note: The analysis for meeting the overall guidelines was not performed because only 2% of the sample met the overall guidelines at all three time points.</w:t>
      </w:r>
    </w:p>
    <w:p w14:paraId="25F79927" w14:textId="77777777" w:rsidR="00332F29" w:rsidRPr="00AA4CEC" w:rsidRDefault="00332F29" w:rsidP="00353BA1">
      <w:pPr>
        <w:rPr>
          <w:rFonts w:ascii="Times New Roman" w:hAnsi="Times New Roman" w:cs="Times New Roman"/>
          <w:sz w:val="20"/>
        </w:rPr>
      </w:pPr>
    </w:p>
    <w:p w14:paraId="42F69F2C" w14:textId="77777777" w:rsidR="00353BA1" w:rsidRPr="00AA4CEC" w:rsidRDefault="00353BA1" w:rsidP="00353BA1">
      <w:pPr>
        <w:rPr>
          <w:rFonts w:ascii="Times New Roman" w:hAnsi="Times New Roman" w:cs="Times New Roman"/>
        </w:rPr>
      </w:pPr>
    </w:p>
    <w:p w14:paraId="0A4541B7" w14:textId="77777777" w:rsidR="00353BA1" w:rsidRPr="00AA4CEC" w:rsidRDefault="00353BA1" w:rsidP="00353BA1">
      <w:pPr>
        <w:rPr>
          <w:rFonts w:ascii="Times New Roman" w:hAnsi="Times New Roman" w:cs="Times New Roman"/>
        </w:rPr>
        <w:sectPr w:rsidR="00353BA1" w:rsidRPr="00AA4CEC" w:rsidSect="00A24F4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DF6BE15" w14:textId="517FAE53" w:rsidR="00353BA1" w:rsidRPr="00AA4CEC" w:rsidRDefault="00353BA1" w:rsidP="00353BA1">
      <w:pPr>
        <w:rPr>
          <w:rFonts w:ascii="Times New Roman" w:hAnsi="Times New Roman" w:cs="Times New Roman"/>
          <w:sz w:val="22"/>
          <w:szCs w:val="22"/>
        </w:rPr>
      </w:pPr>
      <w:r w:rsidRPr="00AA4CEC">
        <w:rPr>
          <w:rFonts w:ascii="Times New Roman" w:hAnsi="Times New Roman" w:cs="Times New Roman"/>
          <w:b/>
          <w:sz w:val="22"/>
          <w:szCs w:val="22"/>
        </w:rPr>
        <w:lastRenderedPageBreak/>
        <w:t>Table S4</w:t>
      </w:r>
      <w:r w:rsidR="00FF20CB" w:rsidRPr="00AA4CEC">
        <w:rPr>
          <w:rFonts w:ascii="Times New Roman" w:hAnsi="Times New Roman" w:cs="Times New Roman"/>
          <w:sz w:val="22"/>
          <w:szCs w:val="22"/>
        </w:rPr>
        <w:t xml:space="preserve"> A</w:t>
      </w:r>
      <w:r w:rsidRPr="00AA4CEC">
        <w:rPr>
          <w:rFonts w:ascii="Times New Roman" w:hAnsi="Times New Roman" w:cs="Times New Roman"/>
          <w:sz w:val="22"/>
          <w:szCs w:val="22"/>
        </w:rPr>
        <w:t>ssociations between consistent recommendation adherence and AIMS outcomes among infants in the time-use diary sub-samp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449"/>
        <w:gridCol w:w="284"/>
        <w:gridCol w:w="425"/>
        <w:gridCol w:w="1276"/>
        <w:gridCol w:w="283"/>
        <w:gridCol w:w="426"/>
        <w:gridCol w:w="1134"/>
        <w:gridCol w:w="425"/>
        <w:gridCol w:w="283"/>
        <w:gridCol w:w="1134"/>
        <w:gridCol w:w="567"/>
        <w:gridCol w:w="142"/>
        <w:gridCol w:w="1134"/>
        <w:gridCol w:w="709"/>
        <w:gridCol w:w="1276"/>
        <w:gridCol w:w="708"/>
      </w:tblGrid>
      <w:tr w:rsidR="00353BA1" w:rsidRPr="00AA4CEC" w14:paraId="3F44C979" w14:textId="77777777" w:rsidTr="0019460A">
        <w:tc>
          <w:tcPr>
            <w:tcW w:w="2515" w:type="dxa"/>
            <w:vMerge w:val="restart"/>
            <w:vAlign w:val="center"/>
          </w:tcPr>
          <w:p w14:paraId="1DE6F2BD" w14:textId="2186FB21" w:rsidR="00353BA1" w:rsidRPr="00AA4CEC" w:rsidRDefault="00332F29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eting a recommendation at all 3 times vs. not meeting the recommendation at all 3 times</w:t>
            </w:r>
          </w:p>
        </w:tc>
        <w:tc>
          <w:tcPr>
            <w:tcW w:w="2158" w:type="dxa"/>
            <w:gridSpan w:val="3"/>
            <w:vAlign w:val="center"/>
          </w:tcPr>
          <w:p w14:paraId="3FFAFE9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prone</w:t>
            </w:r>
          </w:p>
        </w:tc>
        <w:tc>
          <w:tcPr>
            <w:tcW w:w="1985" w:type="dxa"/>
            <w:gridSpan w:val="3"/>
          </w:tcPr>
          <w:p w14:paraId="1B06076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supine</w:t>
            </w:r>
          </w:p>
        </w:tc>
        <w:tc>
          <w:tcPr>
            <w:tcW w:w="1842" w:type="dxa"/>
            <w:gridSpan w:val="3"/>
          </w:tcPr>
          <w:p w14:paraId="5157C44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sit</w:t>
            </w:r>
          </w:p>
        </w:tc>
        <w:tc>
          <w:tcPr>
            <w:tcW w:w="1843" w:type="dxa"/>
            <w:gridSpan w:val="3"/>
          </w:tcPr>
          <w:p w14:paraId="2F10BB6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stand</w:t>
            </w:r>
            <w:r w:rsidRPr="00AA4C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1843" w:type="dxa"/>
            <w:gridSpan w:val="2"/>
          </w:tcPr>
          <w:p w14:paraId="2FF2CE7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total</w:t>
            </w:r>
          </w:p>
        </w:tc>
        <w:tc>
          <w:tcPr>
            <w:tcW w:w="1984" w:type="dxa"/>
            <w:gridSpan w:val="2"/>
          </w:tcPr>
          <w:p w14:paraId="10E86A5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MS percentile</w:t>
            </w:r>
          </w:p>
        </w:tc>
      </w:tr>
      <w:tr w:rsidR="00353BA1" w:rsidRPr="00AA4CEC" w14:paraId="66FF7FE3" w14:textId="77777777" w:rsidTr="0019460A">
        <w:tc>
          <w:tcPr>
            <w:tcW w:w="2515" w:type="dxa"/>
            <w:vMerge/>
            <w:vAlign w:val="center"/>
          </w:tcPr>
          <w:p w14:paraId="4CF20B6F" w14:textId="77777777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449" w:type="dxa"/>
            <w:vAlign w:val="center"/>
          </w:tcPr>
          <w:p w14:paraId="7CAD916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gridSpan w:val="2"/>
            <w:vAlign w:val="center"/>
          </w:tcPr>
          <w:p w14:paraId="29B0858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73FF1C7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gridSpan w:val="2"/>
            <w:vAlign w:val="center"/>
          </w:tcPr>
          <w:p w14:paraId="1CF35F8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134" w:type="dxa"/>
            <w:vAlign w:val="center"/>
          </w:tcPr>
          <w:p w14:paraId="3FA4089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gridSpan w:val="2"/>
            <w:vAlign w:val="center"/>
          </w:tcPr>
          <w:p w14:paraId="12EB820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134" w:type="dxa"/>
            <w:vAlign w:val="center"/>
          </w:tcPr>
          <w:p w14:paraId="6FE8C85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R (95%CI)</w:t>
            </w:r>
          </w:p>
        </w:tc>
        <w:tc>
          <w:tcPr>
            <w:tcW w:w="709" w:type="dxa"/>
            <w:gridSpan w:val="2"/>
            <w:vAlign w:val="center"/>
          </w:tcPr>
          <w:p w14:paraId="505BBF5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134" w:type="dxa"/>
            <w:vAlign w:val="center"/>
          </w:tcPr>
          <w:p w14:paraId="6AC7B2A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9" w:type="dxa"/>
            <w:vAlign w:val="center"/>
          </w:tcPr>
          <w:p w14:paraId="0A1ED41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76" w:type="dxa"/>
            <w:vAlign w:val="center"/>
          </w:tcPr>
          <w:p w14:paraId="5BBC562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 (95%CI)</w:t>
            </w:r>
          </w:p>
        </w:tc>
        <w:tc>
          <w:tcPr>
            <w:tcW w:w="708" w:type="dxa"/>
            <w:vAlign w:val="center"/>
          </w:tcPr>
          <w:p w14:paraId="63419BB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 value</w:t>
            </w:r>
          </w:p>
        </w:tc>
      </w:tr>
      <w:tr w:rsidR="00353BA1" w:rsidRPr="00AA4CEC" w14:paraId="35420787" w14:textId="77777777" w:rsidTr="00A24F4B">
        <w:tc>
          <w:tcPr>
            <w:tcW w:w="14170" w:type="dxa"/>
            <w:gridSpan w:val="17"/>
            <w:vAlign w:val="center"/>
          </w:tcPr>
          <w:p w14:paraId="72DA2172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hysical activity recommendation</w:t>
            </w:r>
          </w:p>
        </w:tc>
      </w:tr>
      <w:tr w:rsidR="00353BA1" w:rsidRPr="00AA4CEC" w14:paraId="58CBE956" w14:textId="77777777" w:rsidTr="0019460A">
        <w:tc>
          <w:tcPr>
            <w:tcW w:w="2515" w:type="dxa"/>
          </w:tcPr>
          <w:p w14:paraId="41279C49" w14:textId="7B2A736A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Tummy time</w:t>
            </w:r>
            <w:r w:rsidR="00F06D5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</w:t>
            </w:r>
            <w:r w:rsidR="00A24F4B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</w:t>
            </w:r>
            <w:r w:rsidR="00A24F4B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Met</w:t>
            </w:r>
          </w:p>
        </w:tc>
        <w:tc>
          <w:tcPr>
            <w:tcW w:w="1449" w:type="dxa"/>
            <w:vAlign w:val="center"/>
          </w:tcPr>
          <w:p w14:paraId="27A378F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0</w:t>
            </w:r>
          </w:p>
          <w:p w14:paraId="4565149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36,2.96)</w:t>
            </w:r>
          </w:p>
        </w:tc>
        <w:tc>
          <w:tcPr>
            <w:tcW w:w="709" w:type="dxa"/>
            <w:gridSpan w:val="2"/>
            <w:vAlign w:val="center"/>
          </w:tcPr>
          <w:p w14:paraId="51D2E14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63</w:t>
            </w:r>
          </w:p>
        </w:tc>
        <w:tc>
          <w:tcPr>
            <w:tcW w:w="1276" w:type="dxa"/>
            <w:vAlign w:val="center"/>
          </w:tcPr>
          <w:p w14:paraId="2219627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26</w:t>
            </w:r>
          </w:p>
          <w:p w14:paraId="42E465B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-0.58,1.10)</w:t>
            </w:r>
          </w:p>
        </w:tc>
        <w:tc>
          <w:tcPr>
            <w:tcW w:w="709" w:type="dxa"/>
            <w:gridSpan w:val="2"/>
            <w:vAlign w:val="center"/>
          </w:tcPr>
          <w:p w14:paraId="4F1F3DE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0.535</w:t>
            </w:r>
          </w:p>
        </w:tc>
        <w:tc>
          <w:tcPr>
            <w:tcW w:w="1134" w:type="dxa"/>
            <w:vAlign w:val="center"/>
          </w:tcPr>
          <w:p w14:paraId="7C969CA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4</w:t>
            </w:r>
          </w:p>
          <w:p w14:paraId="3903EB4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06,2.15)</w:t>
            </w:r>
          </w:p>
        </w:tc>
        <w:tc>
          <w:tcPr>
            <w:tcW w:w="708" w:type="dxa"/>
            <w:gridSpan w:val="2"/>
            <w:vAlign w:val="center"/>
          </w:tcPr>
          <w:p w14:paraId="66653F4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02</w:t>
            </w:r>
          </w:p>
        </w:tc>
        <w:tc>
          <w:tcPr>
            <w:tcW w:w="1134" w:type="dxa"/>
            <w:vAlign w:val="center"/>
          </w:tcPr>
          <w:p w14:paraId="5539941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41</w:t>
            </w:r>
          </w:p>
          <w:p w14:paraId="1CF3BFA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50,39.29)</w:t>
            </w:r>
          </w:p>
        </w:tc>
        <w:tc>
          <w:tcPr>
            <w:tcW w:w="709" w:type="dxa"/>
            <w:gridSpan w:val="2"/>
            <w:vAlign w:val="center"/>
          </w:tcPr>
          <w:p w14:paraId="4E0D30F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84</w:t>
            </w:r>
          </w:p>
        </w:tc>
        <w:tc>
          <w:tcPr>
            <w:tcW w:w="1134" w:type="dxa"/>
            <w:vAlign w:val="center"/>
          </w:tcPr>
          <w:p w14:paraId="6B1BEA1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3</w:t>
            </w:r>
          </w:p>
          <w:p w14:paraId="28EF577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23,5.89)</w:t>
            </w:r>
          </w:p>
        </w:tc>
        <w:tc>
          <w:tcPr>
            <w:tcW w:w="709" w:type="dxa"/>
            <w:vAlign w:val="center"/>
          </w:tcPr>
          <w:p w14:paraId="00FAEFD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72</w:t>
            </w:r>
          </w:p>
        </w:tc>
        <w:tc>
          <w:tcPr>
            <w:tcW w:w="1276" w:type="dxa"/>
            <w:vAlign w:val="center"/>
          </w:tcPr>
          <w:p w14:paraId="35D081E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.23</w:t>
            </w:r>
          </w:p>
          <w:p w14:paraId="1B14FAA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6.78,33.25)</w:t>
            </w:r>
          </w:p>
        </w:tc>
        <w:tc>
          <w:tcPr>
            <w:tcW w:w="708" w:type="dxa"/>
            <w:vAlign w:val="center"/>
          </w:tcPr>
          <w:p w14:paraId="0EE0954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92</w:t>
            </w:r>
          </w:p>
        </w:tc>
      </w:tr>
      <w:tr w:rsidR="00A24F4B" w:rsidRPr="00AA4CEC" w14:paraId="3E453B55" w14:textId="77777777" w:rsidTr="0019460A">
        <w:tc>
          <w:tcPr>
            <w:tcW w:w="2515" w:type="dxa"/>
          </w:tcPr>
          <w:p w14:paraId="7417ADC4" w14:textId="77777777" w:rsidR="00A24F4B" w:rsidRPr="00AA4CEC" w:rsidRDefault="00A24F4B" w:rsidP="00A24F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4B721E8E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740B0C38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66E0A9FE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53E6539B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6225573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E34E516" w14:textId="77777777" w:rsidR="00A24F4B" w:rsidRPr="00AA4CEC" w:rsidRDefault="00A24F4B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5EEA190F" w14:textId="77777777" w:rsidTr="00A24F4B">
        <w:tc>
          <w:tcPr>
            <w:tcW w:w="14170" w:type="dxa"/>
            <w:gridSpan w:val="17"/>
            <w:vAlign w:val="center"/>
          </w:tcPr>
          <w:p w14:paraId="21C35D96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dentary behaviour recommendations</w:t>
            </w:r>
          </w:p>
        </w:tc>
      </w:tr>
      <w:tr w:rsidR="00353BA1" w:rsidRPr="00AA4CEC" w14:paraId="1444F3E8" w14:textId="77777777" w:rsidTr="0019460A">
        <w:tc>
          <w:tcPr>
            <w:tcW w:w="2515" w:type="dxa"/>
          </w:tcPr>
          <w:p w14:paraId="55D03EEC" w14:textId="131FB76D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creen time</w:t>
            </w:r>
            <w:r w:rsidR="00F06D5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</w:t>
            </w:r>
            <w:r w:rsidR="00F06D5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</w:t>
            </w:r>
          </w:p>
        </w:tc>
        <w:tc>
          <w:tcPr>
            <w:tcW w:w="1449" w:type="dxa"/>
            <w:vAlign w:val="center"/>
          </w:tcPr>
          <w:p w14:paraId="310AC1D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43</w:t>
            </w:r>
          </w:p>
          <w:p w14:paraId="04BB5AB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(-0.95,1.81)</w:t>
            </w:r>
          </w:p>
        </w:tc>
        <w:tc>
          <w:tcPr>
            <w:tcW w:w="709" w:type="dxa"/>
            <w:gridSpan w:val="2"/>
            <w:vAlign w:val="center"/>
          </w:tcPr>
          <w:p w14:paraId="2293801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0.540</w:t>
            </w:r>
          </w:p>
        </w:tc>
        <w:tc>
          <w:tcPr>
            <w:tcW w:w="1276" w:type="dxa"/>
            <w:vAlign w:val="center"/>
          </w:tcPr>
          <w:p w14:paraId="0FA4A30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9</w:t>
            </w:r>
          </w:p>
          <w:p w14:paraId="3A0F2CB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44,0.63)</w:t>
            </w:r>
          </w:p>
        </w:tc>
        <w:tc>
          <w:tcPr>
            <w:tcW w:w="709" w:type="dxa"/>
            <w:gridSpan w:val="2"/>
            <w:vAlign w:val="center"/>
          </w:tcPr>
          <w:p w14:paraId="73344FC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28</w:t>
            </w:r>
          </w:p>
        </w:tc>
        <w:tc>
          <w:tcPr>
            <w:tcW w:w="1134" w:type="dxa"/>
            <w:vAlign w:val="center"/>
          </w:tcPr>
          <w:p w14:paraId="38E4C46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30</w:t>
            </w:r>
          </w:p>
          <w:p w14:paraId="3B4F983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33,0.72)</w:t>
            </w:r>
          </w:p>
        </w:tc>
        <w:tc>
          <w:tcPr>
            <w:tcW w:w="708" w:type="dxa"/>
            <w:gridSpan w:val="2"/>
            <w:vAlign w:val="center"/>
          </w:tcPr>
          <w:p w14:paraId="778FF01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58</w:t>
            </w:r>
          </w:p>
        </w:tc>
        <w:tc>
          <w:tcPr>
            <w:tcW w:w="1134" w:type="dxa"/>
            <w:vAlign w:val="center"/>
          </w:tcPr>
          <w:p w14:paraId="67FA885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3</w:t>
            </w:r>
          </w:p>
          <w:p w14:paraId="114D06F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60,4.43)</w:t>
            </w:r>
          </w:p>
        </w:tc>
        <w:tc>
          <w:tcPr>
            <w:tcW w:w="709" w:type="dxa"/>
            <w:gridSpan w:val="2"/>
            <w:vAlign w:val="center"/>
          </w:tcPr>
          <w:p w14:paraId="5310DC4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34</w:t>
            </w:r>
          </w:p>
        </w:tc>
        <w:tc>
          <w:tcPr>
            <w:tcW w:w="1134" w:type="dxa"/>
            <w:vAlign w:val="center"/>
          </w:tcPr>
          <w:p w14:paraId="48DFE35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4</w:t>
            </w:r>
          </w:p>
          <w:p w14:paraId="50206B7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26,2.95)</w:t>
            </w:r>
          </w:p>
        </w:tc>
        <w:tc>
          <w:tcPr>
            <w:tcW w:w="709" w:type="dxa"/>
            <w:vAlign w:val="center"/>
          </w:tcPr>
          <w:p w14:paraId="06C8D58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94</w:t>
            </w:r>
          </w:p>
        </w:tc>
        <w:tc>
          <w:tcPr>
            <w:tcW w:w="1276" w:type="dxa"/>
            <w:vAlign w:val="center"/>
          </w:tcPr>
          <w:p w14:paraId="61B3A50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37</w:t>
            </w:r>
          </w:p>
          <w:p w14:paraId="43CFF93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9.53,16.26)</w:t>
            </w:r>
          </w:p>
        </w:tc>
        <w:tc>
          <w:tcPr>
            <w:tcW w:w="708" w:type="dxa"/>
            <w:vAlign w:val="center"/>
          </w:tcPr>
          <w:p w14:paraId="1C98280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05</w:t>
            </w:r>
          </w:p>
        </w:tc>
      </w:tr>
      <w:tr w:rsidR="00F06D5D" w:rsidRPr="00AA4CEC" w14:paraId="0A830252" w14:textId="77777777" w:rsidTr="0019460A">
        <w:tc>
          <w:tcPr>
            <w:tcW w:w="2515" w:type="dxa"/>
          </w:tcPr>
          <w:p w14:paraId="0017E94B" w14:textId="77777777" w:rsidR="00F06D5D" w:rsidRPr="00AA4CEC" w:rsidRDefault="00F06D5D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305D8756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0F1DC4B7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041052C3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0143B1C0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1D06BAFD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26404425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1C57DF51" w14:textId="77777777" w:rsidTr="0019460A">
        <w:tc>
          <w:tcPr>
            <w:tcW w:w="2515" w:type="dxa"/>
          </w:tcPr>
          <w:p w14:paraId="344DD0D1" w14:textId="402A2001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Reading time</w:t>
            </w:r>
            <w:r w:rsidR="00F06D5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</w:t>
            </w:r>
            <w:r w:rsidR="00F06D5D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</w:t>
            </w:r>
          </w:p>
        </w:tc>
        <w:tc>
          <w:tcPr>
            <w:tcW w:w="1449" w:type="dxa"/>
            <w:vAlign w:val="center"/>
          </w:tcPr>
          <w:p w14:paraId="2850AAF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22</w:t>
            </w:r>
          </w:p>
          <w:p w14:paraId="39BC3CD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64,1.20)</w:t>
            </w:r>
          </w:p>
        </w:tc>
        <w:tc>
          <w:tcPr>
            <w:tcW w:w="709" w:type="dxa"/>
            <w:gridSpan w:val="2"/>
            <w:vAlign w:val="center"/>
          </w:tcPr>
          <w:p w14:paraId="0577064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55</w:t>
            </w:r>
          </w:p>
        </w:tc>
        <w:tc>
          <w:tcPr>
            <w:tcW w:w="1276" w:type="dxa"/>
            <w:vAlign w:val="center"/>
          </w:tcPr>
          <w:p w14:paraId="4237D90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16</w:t>
            </w:r>
          </w:p>
          <w:p w14:paraId="738D030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71,0.39)</w:t>
            </w:r>
          </w:p>
        </w:tc>
        <w:tc>
          <w:tcPr>
            <w:tcW w:w="709" w:type="dxa"/>
            <w:gridSpan w:val="2"/>
            <w:vAlign w:val="center"/>
          </w:tcPr>
          <w:p w14:paraId="03BB2E6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68</w:t>
            </w:r>
          </w:p>
        </w:tc>
        <w:tc>
          <w:tcPr>
            <w:tcW w:w="1134" w:type="dxa"/>
            <w:vAlign w:val="center"/>
          </w:tcPr>
          <w:p w14:paraId="3EF07BF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9</w:t>
            </w:r>
          </w:p>
          <w:p w14:paraId="2ACF817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46,1.64)</w:t>
            </w:r>
          </w:p>
        </w:tc>
        <w:tc>
          <w:tcPr>
            <w:tcW w:w="708" w:type="dxa"/>
            <w:gridSpan w:val="2"/>
            <w:vAlign w:val="center"/>
          </w:tcPr>
          <w:p w14:paraId="75A5FBC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64</w:t>
            </w:r>
          </w:p>
        </w:tc>
        <w:tc>
          <w:tcPr>
            <w:tcW w:w="1134" w:type="dxa"/>
            <w:vAlign w:val="center"/>
          </w:tcPr>
          <w:p w14:paraId="7BB8194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9</w:t>
            </w:r>
          </w:p>
          <w:p w14:paraId="60AF279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48,4.05)</w:t>
            </w:r>
          </w:p>
        </w:tc>
        <w:tc>
          <w:tcPr>
            <w:tcW w:w="709" w:type="dxa"/>
            <w:gridSpan w:val="2"/>
            <w:vAlign w:val="center"/>
          </w:tcPr>
          <w:p w14:paraId="3A8EA18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43</w:t>
            </w:r>
          </w:p>
        </w:tc>
        <w:tc>
          <w:tcPr>
            <w:tcW w:w="1134" w:type="dxa"/>
            <w:vAlign w:val="center"/>
          </w:tcPr>
          <w:p w14:paraId="0CD6769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5</w:t>
            </w:r>
          </w:p>
          <w:p w14:paraId="1A8FE5C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42,2.93)</w:t>
            </w:r>
          </w:p>
        </w:tc>
        <w:tc>
          <w:tcPr>
            <w:tcW w:w="709" w:type="dxa"/>
            <w:vAlign w:val="center"/>
          </w:tcPr>
          <w:p w14:paraId="1D6DFCB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51</w:t>
            </w:r>
          </w:p>
        </w:tc>
        <w:tc>
          <w:tcPr>
            <w:tcW w:w="1276" w:type="dxa"/>
            <w:vAlign w:val="center"/>
          </w:tcPr>
          <w:p w14:paraId="1F85165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23</w:t>
            </w:r>
          </w:p>
          <w:p w14:paraId="4FB7700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3.50,13.03)</w:t>
            </w:r>
          </w:p>
        </w:tc>
        <w:tc>
          <w:tcPr>
            <w:tcW w:w="708" w:type="dxa"/>
            <w:vAlign w:val="center"/>
          </w:tcPr>
          <w:p w14:paraId="4B51CDF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72</w:t>
            </w:r>
          </w:p>
        </w:tc>
      </w:tr>
      <w:tr w:rsidR="00F06D5D" w:rsidRPr="00AA4CEC" w14:paraId="6D84B405" w14:textId="77777777" w:rsidTr="0019460A">
        <w:tc>
          <w:tcPr>
            <w:tcW w:w="2515" w:type="dxa"/>
          </w:tcPr>
          <w:p w14:paraId="594A94D4" w14:textId="77777777" w:rsidR="00F06D5D" w:rsidRPr="00AA4CEC" w:rsidRDefault="00F06D5D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1D3C6CBF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3224AC29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3ED7364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07709CA5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06362D34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770CD66" w14:textId="77777777" w:rsidR="00F06D5D" w:rsidRPr="00AA4CEC" w:rsidRDefault="00F06D5D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54266358" w14:textId="77777777" w:rsidTr="0019460A">
        <w:tc>
          <w:tcPr>
            <w:tcW w:w="2515" w:type="dxa"/>
          </w:tcPr>
          <w:p w14:paraId="721EE4B0" w14:textId="7A15B9E3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Restrained time bouts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Met</w:t>
            </w:r>
          </w:p>
        </w:tc>
        <w:tc>
          <w:tcPr>
            <w:tcW w:w="1449" w:type="dxa"/>
            <w:vAlign w:val="center"/>
          </w:tcPr>
          <w:p w14:paraId="263831F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004</w:t>
            </w:r>
          </w:p>
          <w:p w14:paraId="54E1BEA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11,3.11)</w:t>
            </w:r>
          </w:p>
        </w:tc>
        <w:tc>
          <w:tcPr>
            <w:tcW w:w="709" w:type="dxa"/>
            <w:gridSpan w:val="2"/>
            <w:vAlign w:val="center"/>
          </w:tcPr>
          <w:p w14:paraId="735BD20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98</w:t>
            </w:r>
          </w:p>
        </w:tc>
        <w:tc>
          <w:tcPr>
            <w:tcW w:w="1276" w:type="dxa"/>
            <w:vAlign w:val="center"/>
          </w:tcPr>
          <w:p w14:paraId="24961E3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03</w:t>
            </w:r>
          </w:p>
          <w:p w14:paraId="2E1196D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18,1.23)</w:t>
            </w:r>
          </w:p>
        </w:tc>
        <w:tc>
          <w:tcPr>
            <w:tcW w:w="709" w:type="dxa"/>
            <w:gridSpan w:val="2"/>
            <w:vAlign w:val="center"/>
          </w:tcPr>
          <w:p w14:paraId="73D5A4A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8</w:t>
            </w:r>
          </w:p>
        </w:tc>
        <w:tc>
          <w:tcPr>
            <w:tcW w:w="1134" w:type="dxa"/>
            <w:vAlign w:val="center"/>
          </w:tcPr>
          <w:p w14:paraId="661A8AF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5</w:t>
            </w:r>
          </w:p>
          <w:p w14:paraId="2352CA2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.06,2.56)</w:t>
            </w:r>
          </w:p>
        </w:tc>
        <w:tc>
          <w:tcPr>
            <w:tcW w:w="708" w:type="dxa"/>
            <w:gridSpan w:val="2"/>
            <w:vAlign w:val="center"/>
          </w:tcPr>
          <w:p w14:paraId="3A22F80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28</w:t>
            </w:r>
          </w:p>
        </w:tc>
        <w:tc>
          <w:tcPr>
            <w:tcW w:w="1134" w:type="dxa"/>
            <w:vAlign w:val="center"/>
          </w:tcPr>
          <w:p w14:paraId="6A9178D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11</w:t>
            </w:r>
          </w:p>
          <w:p w14:paraId="69D66DB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26,66.26)</w:t>
            </w:r>
          </w:p>
        </w:tc>
        <w:tc>
          <w:tcPr>
            <w:tcW w:w="709" w:type="dxa"/>
            <w:gridSpan w:val="2"/>
            <w:vAlign w:val="center"/>
          </w:tcPr>
          <w:p w14:paraId="623C88A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37</w:t>
            </w:r>
          </w:p>
        </w:tc>
        <w:tc>
          <w:tcPr>
            <w:tcW w:w="1134" w:type="dxa"/>
            <w:vAlign w:val="center"/>
          </w:tcPr>
          <w:p w14:paraId="47537A2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5</w:t>
            </w:r>
          </w:p>
          <w:p w14:paraId="68833F2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5.30,6.41)</w:t>
            </w:r>
          </w:p>
        </w:tc>
        <w:tc>
          <w:tcPr>
            <w:tcW w:w="709" w:type="dxa"/>
            <w:vAlign w:val="center"/>
          </w:tcPr>
          <w:p w14:paraId="0E1AB27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52</w:t>
            </w:r>
          </w:p>
        </w:tc>
        <w:tc>
          <w:tcPr>
            <w:tcW w:w="1276" w:type="dxa"/>
            <w:vAlign w:val="center"/>
          </w:tcPr>
          <w:p w14:paraId="313CEC9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0.86</w:t>
            </w:r>
          </w:p>
          <w:p w14:paraId="094C947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29.88,28.17)</w:t>
            </w:r>
          </w:p>
        </w:tc>
        <w:tc>
          <w:tcPr>
            <w:tcW w:w="708" w:type="dxa"/>
            <w:vAlign w:val="center"/>
          </w:tcPr>
          <w:p w14:paraId="59E8D45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3</w:t>
            </w:r>
          </w:p>
        </w:tc>
      </w:tr>
      <w:tr w:rsidR="0019460A" w:rsidRPr="00AA4CEC" w14:paraId="64CCD40C" w14:textId="77777777" w:rsidTr="0019460A">
        <w:tc>
          <w:tcPr>
            <w:tcW w:w="2515" w:type="dxa"/>
          </w:tcPr>
          <w:p w14:paraId="73E5666C" w14:textId="77777777" w:rsidR="0019460A" w:rsidRPr="00AA4CEC" w:rsidRDefault="0019460A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429741C8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3FC37BEF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9765757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5C018470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142A2BD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346A15A3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6E9C51FA" w14:textId="77777777" w:rsidTr="0019460A">
        <w:tc>
          <w:tcPr>
            <w:tcW w:w="2515" w:type="dxa"/>
          </w:tcPr>
          <w:p w14:paraId="5FBE1616" w14:textId="28E1B596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edentary behaviour 1</w:t>
            </w:r>
            <w:r w:rsidR="00AC1BAE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Met</w:t>
            </w:r>
          </w:p>
        </w:tc>
        <w:tc>
          <w:tcPr>
            <w:tcW w:w="1449" w:type="dxa"/>
            <w:vAlign w:val="center"/>
          </w:tcPr>
          <w:p w14:paraId="1A62322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4</w:t>
            </w:r>
          </w:p>
          <w:p w14:paraId="442A7B5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72,2.00)</w:t>
            </w:r>
          </w:p>
        </w:tc>
        <w:tc>
          <w:tcPr>
            <w:tcW w:w="709" w:type="dxa"/>
            <w:gridSpan w:val="2"/>
            <w:vAlign w:val="center"/>
          </w:tcPr>
          <w:p w14:paraId="2CCAF13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84</w:t>
            </w:r>
          </w:p>
        </w:tc>
        <w:tc>
          <w:tcPr>
            <w:tcW w:w="1276" w:type="dxa"/>
            <w:vAlign w:val="center"/>
          </w:tcPr>
          <w:p w14:paraId="00952D7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20</w:t>
            </w:r>
          </w:p>
          <w:p w14:paraId="75FEF21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52,0.92)</w:t>
            </w:r>
          </w:p>
        </w:tc>
        <w:tc>
          <w:tcPr>
            <w:tcW w:w="709" w:type="dxa"/>
            <w:gridSpan w:val="2"/>
            <w:vAlign w:val="center"/>
          </w:tcPr>
          <w:p w14:paraId="5099785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77</w:t>
            </w:r>
          </w:p>
        </w:tc>
        <w:tc>
          <w:tcPr>
            <w:tcW w:w="1134" w:type="dxa"/>
            <w:vAlign w:val="center"/>
          </w:tcPr>
          <w:p w14:paraId="2AAA012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0</w:t>
            </w:r>
          </w:p>
          <w:p w14:paraId="56FB692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.28,1.49)</w:t>
            </w:r>
          </w:p>
        </w:tc>
        <w:tc>
          <w:tcPr>
            <w:tcW w:w="708" w:type="dxa"/>
            <w:gridSpan w:val="2"/>
            <w:vAlign w:val="center"/>
          </w:tcPr>
          <w:p w14:paraId="05FD95D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81</w:t>
            </w:r>
          </w:p>
        </w:tc>
        <w:tc>
          <w:tcPr>
            <w:tcW w:w="1134" w:type="dxa"/>
            <w:vAlign w:val="center"/>
          </w:tcPr>
          <w:p w14:paraId="6C6969E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5</w:t>
            </w:r>
          </w:p>
          <w:p w14:paraId="2310FA9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29,4.64)</w:t>
            </w:r>
          </w:p>
        </w:tc>
        <w:tc>
          <w:tcPr>
            <w:tcW w:w="709" w:type="dxa"/>
            <w:gridSpan w:val="2"/>
            <w:vAlign w:val="center"/>
          </w:tcPr>
          <w:p w14:paraId="5D696E4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46</w:t>
            </w:r>
          </w:p>
        </w:tc>
        <w:tc>
          <w:tcPr>
            <w:tcW w:w="1134" w:type="dxa"/>
            <w:vAlign w:val="center"/>
          </w:tcPr>
          <w:p w14:paraId="30B99A2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4</w:t>
            </w:r>
          </w:p>
          <w:p w14:paraId="5B5C832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06,3.94)</w:t>
            </w:r>
          </w:p>
        </w:tc>
        <w:tc>
          <w:tcPr>
            <w:tcW w:w="709" w:type="dxa"/>
            <w:vAlign w:val="center"/>
          </w:tcPr>
          <w:p w14:paraId="071FF14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04</w:t>
            </w:r>
          </w:p>
        </w:tc>
        <w:tc>
          <w:tcPr>
            <w:tcW w:w="1276" w:type="dxa"/>
            <w:vAlign w:val="center"/>
          </w:tcPr>
          <w:p w14:paraId="6F779AD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49</w:t>
            </w:r>
          </w:p>
          <w:p w14:paraId="5A7BFB7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12.84,21.82)</w:t>
            </w:r>
          </w:p>
        </w:tc>
        <w:tc>
          <w:tcPr>
            <w:tcW w:w="708" w:type="dxa"/>
            <w:vAlign w:val="center"/>
          </w:tcPr>
          <w:p w14:paraId="616B5B5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08</w:t>
            </w:r>
          </w:p>
        </w:tc>
      </w:tr>
      <w:tr w:rsidR="00AC1BAE" w:rsidRPr="00AA4CEC" w14:paraId="0192A701" w14:textId="77777777" w:rsidTr="00AF67AF">
        <w:tc>
          <w:tcPr>
            <w:tcW w:w="2515" w:type="dxa"/>
          </w:tcPr>
          <w:p w14:paraId="3B269C6B" w14:textId="77777777" w:rsidR="00AC1BAE" w:rsidRPr="00AA4CEC" w:rsidRDefault="00AC1BAE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534B95FA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15C5813F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54FC172A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661198D2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C20A613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1B90156D" w14:textId="77777777" w:rsidR="00AC1BAE" w:rsidRPr="00AA4CEC" w:rsidRDefault="00AC1BAE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5DD73919" w14:textId="77777777" w:rsidTr="0019460A">
        <w:tc>
          <w:tcPr>
            <w:tcW w:w="2515" w:type="dxa"/>
          </w:tcPr>
          <w:p w14:paraId="7E01CC31" w14:textId="3959032E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edentary behaviour 2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Met</w:t>
            </w:r>
          </w:p>
        </w:tc>
        <w:tc>
          <w:tcPr>
            <w:tcW w:w="1449" w:type="dxa"/>
            <w:vAlign w:val="center"/>
          </w:tcPr>
          <w:p w14:paraId="2603750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DAE5A4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54CB08F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C25145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  <w:vAlign w:val="center"/>
          </w:tcPr>
          <w:p w14:paraId="058A81E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gridSpan w:val="2"/>
            <w:vAlign w:val="center"/>
          </w:tcPr>
          <w:p w14:paraId="2DA595F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  <w:vAlign w:val="center"/>
          </w:tcPr>
          <w:p w14:paraId="4477F16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875359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  <w:vAlign w:val="center"/>
          </w:tcPr>
          <w:p w14:paraId="5394CF2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vAlign w:val="center"/>
          </w:tcPr>
          <w:p w14:paraId="0EDBA59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  <w:vAlign w:val="center"/>
          </w:tcPr>
          <w:p w14:paraId="1B6D7CD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vAlign w:val="center"/>
          </w:tcPr>
          <w:p w14:paraId="5259E5F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</w:tr>
      <w:tr w:rsidR="0019460A" w:rsidRPr="00AA4CEC" w14:paraId="7BCA6A81" w14:textId="77777777" w:rsidTr="0019460A">
        <w:tc>
          <w:tcPr>
            <w:tcW w:w="2515" w:type="dxa"/>
          </w:tcPr>
          <w:p w14:paraId="3E507A01" w14:textId="77777777" w:rsidR="0019460A" w:rsidRPr="00AA4CEC" w:rsidRDefault="0019460A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30655F64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3C094FCD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C474875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65B39A4D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36336818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6D2D3EAD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02875503" w14:textId="77777777" w:rsidTr="00A24F4B">
        <w:tc>
          <w:tcPr>
            <w:tcW w:w="14170" w:type="dxa"/>
            <w:gridSpan w:val="17"/>
            <w:vAlign w:val="center"/>
          </w:tcPr>
          <w:p w14:paraId="24B6592A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leep recommendation</w:t>
            </w:r>
          </w:p>
        </w:tc>
      </w:tr>
      <w:tr w:rsidR="00353BA1" w:rsidRPr="00AA4CEC" w14:paraId="7E4EF1C5" w14:textId="77777777" w:rsidTr="0019460A">
        <w:tc>
          <w:tcPr>
            <w:tcW w:w="2515" w:type="dxa"/>
          </w:tcPr>
          <w:p w14:paraId="1CD502C6" w14:textId="4AE11AF0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Sleep time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                      Met</w:t>
            </w:r>
          </w:p>
        </w:tc>
        <w:tc>
          <w:tcPr>
            <w:tcW w:w="1449" w:type="dxa"/>
            <w:vAlign w:val="center"/>
          </w:tcPr>
          <w:p w14:paraId="32D81FA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5</w:t>
            </w:r>
          </w:p>
          <w:p w14:paraId="284228B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44,2.53)</w:t>
            </w:r>
          </w:p>
        </w:tc>
        <w:tc>
          <w:tcPr>
            <w:tcW w:w="709" w:type="dxa"/>
            <w:gridSpan w:val="2"/>
            <w:vAlign w:val="center"/>
          </w:tcPr>
          <w:p w14:paraId="0D2114C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64</w:t>
            </w:r>
          </w:p>
        </w:tc>
        <w:tc>
          <w:tcPr>
            <w:tcW w:w="1276" w:type="dxa"/>
            <w:vAlign w:val="center"/>
          </w:tcPr>
          <w:p w14:paraId="4925F7E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38</w:t>
            </w:r>
          </w:p>
          <w:p w14:paraId="50A3E67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20,0.95)</w:t>
            </w:r>
          </w:p>
        </w:tc>
        <w:tc>
          <w:tcPr>
            <w:tcW w:w="709" w:type="dxa"/>
            <w:gridSpan w:val="2"/>
            <w:vAlign w:val="center"/>
          </w:tcPr>
          <w:p w14:paraId="3ACDD1C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99</w:t>
            </w:r>
          </w:p>
        </w:tc>
        <w:tc>
          <w:tcPr>
            <w:tcW w:w="1134" w:type="dxa"/>
            <w:vAlign w:val="center"/>
          </w:tcPr>
          <w:p w14:paraId="04F68C81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8</w:t>
            </w:r>
          </w:p>
          <w:p w14:paraId="0178DAF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32,1.89)</w:t>
            </w:r>
          </w:p>
        </w:tc>
        <w:tc>
          <w:tcPr>
            <w:tcW w:w="708" w:type="dxa"/>
            <w:gridSpan w:val="2"/>
            <w:vAlign w:val="center"/>
          </w:tcPr>
          <w:p w14:paraId="14755F7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61</w:t>
            </w:r>
          </w:p>
        </w:tc>
        <w:tc>
          <w:tcPr>
            <w:tcW w:w="1134" w:type="dxa"/>
            <w:vAlign w:val="center"/>
          </w:tcPr>
          <w:p w14:paraId="75DB5BD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6</w:t>
            </w:r>
          </w:p>
          <w:p w14:paraId="7B5F8B7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45,4.11)</w:t>
            </w:r>
          </w:p>
        </w:tc>
        <w:tc>
          <w:tcPr>
            <w:tcW w:w="709" w:type="dxa"/>
            <w:gridSpan w:val="2"/>
            <w:vAlign w:val="center"/>
          </w:tcPr>
          <w:p w14:paraId="1B75CDD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91</w:t>
            </w:r>
          </w:p>
        </w:tc>
        <w:tc>
          <w:tcPr>
            <w:tcW w:w="1134" w:type="dxa"/>
            <w:vAlign w:val="center"/>
          </w:tcPr>
          <w:p w14:paraId="1167605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5</w:t>
            </w:r>
          </w:p>
          <w:p w14:paraId="45E7C74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0.53,5.04)</w:t>
            </w:r>
          </w:p>
        </w:tc>
        <w:tc>
          <w:tcPr>
            <w:tcW w:w="709" w:type="dxa"/>
            <w:vAlign w:val="center"/>
          </w:tcPr>
          <w:p w14:paraId="67D4577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11</w:t>
            </w:r>
          </w:p>
        </w:tc>
        <w:tc>
          <w:tcPr>
            <w:tcW w:w="1276" w:type="dxa"/>
            <w:vAlign w:val="center"/>
          </w:tcPr>
          <w:p w14:paraId="582D43C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25</w:t>
            </w:r>
          </w:p>
          <w:p w14:paraId="5B8F172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-3.59,24.08)</w:t>
            </w:r>
          </w:p>
        </w:tc>
        <w:tc>
          <w:tcPr>
            <w:tcW w:w="708" w:type="dxa"/>
            <w:vAlign w:val="center"/>
          </w:tcPr>
          <w:p w14:paraId="1B78A49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44</w:t>
            </w:r>
          </w:p>
        </w:tc>
      </w:tr>
      <w:tr w:rsidR="0019460A" w:rsidRPr="00AA4CEC" w14:paraId="6303AC5A" w14:textId="77777777" w:rsidTr="00AF67AF">
        <w:tc>
          <w:tcPr>
            <w:tcW w:w="2515" w:type="dxa"/>
          </w:tcPr>
          <w:p w14:paraId="45ADFFAB" w14:textId="77777777" w:rsidR="0019460A" w:rsidRPr="00AA4CEC" w:rsidRDefault="0019460A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3F36152B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18D6E87E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07A1E366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689D6751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79916F28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5B623E7A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0A62D6D7" w14:textId="77777777" w:rsidTr="00A24F4B">
        <w:tc>
          <w:tcPr>
            <w:tcW w:w="14170" w:type="dxa"/>
            <w:gridSpan w:val="17"/>
            <w:vAlign w:val="center"/>
          </w:tcPr>
          <w:p w14:paraId="359E0642" w14:textId="77777777" w:rsidR="00353BA1" w:rsidRPr="00AA4CEC" w:rsidRDefault="00353BA1" w:rsidP="00A24F4B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Overall guidelines</w:t>
            </w:r>
          </w:p>
        </w:tc>
      </w:tr>
      <w:tr w:rsidR="00353BA1" w:rsidRPr="00AA4CEC" w14:paraId="11343EF8" w14:textId="77777777" w:rsidTr="0019460A">
        <w:tc>
          <w:tcPr>
            <w:tcW w:w="2515" w:type="dxa"/>
          </w:tcPr>
          <w:p w14:paraId="0FF923C0" w14:textId="77777777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Physical activity+ sedentary behaviour definition</w:t>
            </w:r>
            <w:r w:rsidR="0019460A"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1 +sleep</w:t>
            </w:r>
          </w:p>
          <w:p w14:paraId="0CD8A6D0" w14:textId="3FAF619B" w:rsidR="0019460A" w:rsidRPr="00AA4CEC" w:rsidRDefault="0019460A" w:rsidP="0019460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</w:t>
            </w:r>
          </w:p>
        </w:tc>
        <w:tc>
          <w:tcPr>
            <w:tcW w:w="1449" w:type="dxa"/>
          </w:tcPr>
          <w:p w14:paraId="6E842F9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602265E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</w:tcPr>
          <w:p w14:paraId="22AC5C03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495293B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7FF8B467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gridSpan w:val="2"/>
          </w:tcPr>
          <w:p w14:paraId="032DE21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1247137A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4BC2EC9D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0FFC23D9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</w:tcPr>
          <w:p w14:paraId="56F7E305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</w:tcPr>
          <w:p w14:paraId="7ECD1094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</w:tcPr>
          <w:p w14:paraId="1C01EED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</w:tr>
      <w:tr w:rsidR="0019460A" w:rsidRPr="00AA4CEC" w14:paraId="2A2E3AEB" w14:textId="77777777" w:rsidTr="00AF67AF">
        <w:tc>
          <w:tcPr>
            <w:tcW w:w="2515" w:type="dxa"/>
          </w:tcPr>
          <w:p w14:paraId="3DED02A9" w14:textId="77777777" w:rsidR="0019460A" w:rsidRPr="00AA4CEC" w:rsidRDefault="0019460A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488BF5B2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3C5D8182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6A3E3BE1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708C16E7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495798E6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4091887F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53BA1" w:rsidRPr="00AA4CEC" w14:paraId="359B9DF1" w14:textId="77777777" w:rsidTr="0019460A">
        <w:tc>
          <w:tcPr>
            <w:tcW w:w="2515" w:type="dxa"/>
          </w:tcPr>
          <w:p w14:paraId="54A8D2B0" w14:textId="77777777" w:rsidR="00353BA1" w:rsidRPr="00AA4CEC" w:rsidRDefault="00353BA1" w:rsidP="00A24F4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.Physical activity + sedentary behaviour definition 2 +sleep</w:t>
            </w:r>
          </w:p>
          <w:p w14:paraId="1C605E8D" w14:textId="7BEC4305" w:rsidR="0019460A" w:rsidRPr="00AA4CEC" w:rsidRDefault="0019460A" w:rsidP="0019460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</w:t>
            </w:r>
          </w:p>
        </w:tc>
        <w:tc>
          <w:tcPr>
            <w:tcW w:w="1449" w:type="dxa"/>
          </w:tcPr>
          <w:p w14:paraId="3818126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0E85CDD6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</w:tcPr>
          <w:p w14:paraId="3E363FDE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423CF92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382FD870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  <w:gridSpan w:val="2"/>
          </w:tcPr>
          <w:p w14:paraId="1E8F172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72782488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  <w:gridSpan w:val="2"/>
          </w:tcPr>
          <w:p w14:paraId="061E6EC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134" w:type="dxa"/>
          </w:tcPr>
          <w:p w14:paraId="588D1F1C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9" w:type="dxa"/>
          </w:tcPr>
          <w:p w14:paraId="38EF6C4F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</w:tcPr>
          <w:p w14:paraId="541AE532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708" w:type="dxa"/>
          </w:tcPr>
          <w:p w14:paraId="26D7887B" w14:textId="77777777" w:rsidR="00353BA1" w:rsidRPr="00AA4CEC" w:rsidRDefault="00353BA1" w:rsidP="00A24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AA4CE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</w:t>
            </w:r>
          </w:p>
        </w:tc>
      </w:tr>
      <w:tr w:rsidR="0019460A" w:rsidRPr="00AA4CEC" w14:paraId="67246DB1" w14:textId="77777777" w:rsidTr="00AF67AF">
        <w:tc>
          <w:tcPr>
            <w:tcW w:w="2515" w:type="dxa"/>
          </w:tcPr>
          <w:p w14:paraId="4A97077D" w14:textId="77777777" w:rsidR="0019460A" w:rsidRPr="00AA4CEC" w:rsidRDefault="0019460A" w:rsidP="00AF67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Not Met</w:t>
            </w:r>
          </w:p>
        </w:tc>
        <w:tc>
          <w:tcPr>
            <w:tcW w:w="1733" w:type="dxa"/>
            <w:gridSpan w:val="2"/>
            <w:vAlign w:val="center"/>
          </w:tcPr>
          <w:p w14:paraId="1F071024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6D0304B9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27D930A2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3"/>
            <w:vAlign w:val="center"/>
          </w:tcPr>
          <w:p w14:paraId="522B8168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gridSpan w:val="3"/>
            <w:vAlign w:val="center"/>
          </w:tcPr>
          <w:p w14:paraId="6A10425A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gridSpan w:val="2"/>
            <w:vAlign w:val="center"/>
          </w:tcPr>
          <w:p w14:paraId="0CCE7328" w14:textId="77777777" w:rsidR="0019460A" w:rsidRPr="00AA4CEC" w:rsidRDefault="0019460A" w:rsidP="00AF6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CE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2E06F66D" w14:textId="77777777" w:rsidR="00353BA1" w:rsidRPr="00AA4CEC" w:rsidRDefault="00353BA1" w:rsidP="00353BA1">
      <w:pPr>
        <w:rPr>
          <w:rFonts w:ascii="Times New Roman" w:hAnsi="Times New Roman" w:cs="Times New Roman"/>
          <w:bCs/>
          <w:sz w:val="20"/>
          <w:szCs w:val="20"/>
        </w:rPr>
      </w:pPr>
      <w:r w:rsidRPr="00AA4CEC">
        <w:rPr>
          <w:rFonts w:ascii="Times New Roman" w:hAnsi="Times New Roman" w:cs="Times New Roman"/>
          <w:bCs/>
          <w:sz w:val="20"/>
          <w:szCs w:val="20"/>
        </w:rPr>
        <w:t>Abbreviations: B, unstandardized beta coefficient; OR, odds ratio; CI, confidence interval; AIMS, Alberta Infant Motor Scale.</w:t>
      </w:r>
    </w:p>
    <w:p w14:paraId="5C287F33" w14:textId="77777777" w:rsidR="00353BA1" w:rsidRPr="00AA4CEC" w:rsidRDefault="00353BA1" w:rsidP="00353BA1">
      <w:pPr>
        <w:rPr>
          <w:rFonts w:ascii="Times New Roman" w:hAnsi="Times New Roman" w:cs="Times New Roman"/>
          <w:bCs/>
          <w:sz w:val="20"/>
          <w:szCs w:val="20"/>
        </w:rPr>
      </w:pPr>
      <w:r w:rsidRPr="00AA4CEC">
        <w:rPr>
          <w:rFonts w:ascii="Times New Roman" w:hAnsi="Times New Roman" w:cs="Times New Roman"/>
          <w:bCs/>
          <w:sz w:val="20"/>
          <w:szCs w:val="20"/>
        </w:rPr>
        <w:t>Sedentary behaviour definition 1: screen time + reading time</w:t>
      </w:r>
    </w:p>
    <w:p w14:paraId="18A4ABEF" w14:textId="77777777" w:rsidR="00353BA1" w:rsidRPr="00AA4CEC" w:rsidRDefault="00353BA1" w:rsidP="00353BA1">
      <w:pPr>
        <w:rPr>
          <w:rFonts w:ascii="Times New Roman" w:hAnsi="Times New Roman" w:cs="Times New Roman"/>
          <w:bCs/>
          <w:sz w:val="20"/>
          <w:szCs w:val="20"/>
        </w:rPr>
      </w:pPr>
      <w:r w:rsidRPr="00AA4CEC">
        <w:rPr>
          <w:rFonts w:ascii="Times New Roman" w:hAnsi="Times New Roman" w:cs="Times New Roman"/>
          <w:bCs/>
          <w:sz w:val="20"/>
          <w:szCs w:val="20"/>
        </w:rPr>
        <w:t>Sedentary behaviour definition 2: screen time + reading time + restrained time bouts</w:t>
      </w:r>
    </w:p>
    <w:p w14:paraId="0064B297" w14:textId="77777777" w:rsidR="00353BA1" w:rsidRPr="00AA4CEC" w:rsidRDefault="00353BA1" w:rsidP="00353BA1">
      <w:pPr>
        <w:rPr>
          <w:rFonts w:ascii="Times New Roman" w:hAnsi="Times New Roman" w:cs="Times New Roman"/>
          <w:sz w:val="20"/>
          <w:szCs w:val="20"/>
        </w:rPr>
      </w:pPr>
      <w:r w:rsidRPr="00AA4CEC">
        <w:rPr>
          <w:rFonts w:ascii="Times New Roman" w:hAnsi="Times New Roman" w:cs="Times New Roman"/>
          <w:b/>
          <w:sz w:val="20"/>
          <w:szCs w:val="20"/>
        </w:rPr>
        <w:t>Bold fonts</w:t>
      </w:r>
      <w:r w:rsidRPr="00AA4CEC">
        <w:rPr>
          <w:rFonts w:ascii="Times New Roman" w:hAnsi="Times New Roman" w:cs="Times New Roman"/>
          <w:sz w:val="20"/>
          <w:szCs w:val="20"/>
        </w:rPr>
        <w:t xml:space="preserve"> indicate p&lt;0.05.</w:t>
      </w:r>
    </w:p>
    <w:p w14:paraId="3223F843" w14:textId="77777777" w:rsidR="00353BA1" w:rsidRPr="00AA4CEC" w:rsidRDefault="00353BA1" w:rsidP="00353BA1">
      <w:pPr>
        <w:rPr>
          <w:rFonts w:ascii="Times New Roman" w:hAnsi="Times New Roman" w:cs="Times New Roman"/>
          <w:sz w:val="20"/>
          <w:szCs w:val="20"/>
        </w:rPr>
      </w:pPr>
      <w:r w:rsidRPr="00AA4CEC">
        <w:rPr>
          <w:rFonts w:ascii="Times New Roman" w:hAnsi="Times New Roman" w:cs="Times New Roman"/>
          <w:sz w:val="20"/>
          <w:szCs w:val="20"/>
        </w:rPr>
        <w:t>Note: Covariates (</w:t>
      </w:r>
      <w:r w:rsidRPr="00AA4CE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IMS assessment: infant age; Baseline: infant sex, infant race/ethnicity, number of siblings, parental age, parental marital status, parental education, parental country of birth; Average across time points: non-parental care time) were included in all models.</w:t>
      </w:r>
      <w:r w:rsidRPr="00AA4CEC">
        <w:rPr>
          <w:rFonts w:ascii="Times New Roman" w:hAnsi="Times New Roman" w:cs="Times New Roman"/>
          <w:sz w:val="20"/>
          <w:szCs w:val="20"/>
        </w:rPr>
        <w:t xml:space="preserve"> One participant had missing data on AIMS </w:t>
      </w:r>
    </w:p>
    <w:p w14:paraId="28F7FF08" w14:textId="77777777" w:rsidR="00353BA1" w:rsidRPr="00AA4CEC" w:rsidRDefault="00353BA1" w:rsidP="00353BA1">
      <w:pPr>
        <w:rPr>
          <w:rFonts w:ascii="Times New Roman" w:hAnsi="Times New Roman" w:cs="Times New Roman"/>
          <w:sz w:val="20"/>
          <w:szCs w:val="20"/>
        </w:rPr>
      </w:pPr>
      <w:r w:rsidRPr="00AA4C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A4CEC">
        <w:rPr>
          <w:rFonts w:ascii="Times New Roman" w:hAnsi="Times New Roman" w:cs="Times New Roman"/>
          <w:sz w:val="20"/>
          <w:szCs w:val="20"/>
        </w:rPr>
        <w:t>Due to distribution, AIMS stand was dichotomised as a dummy variable (value = 0 reference]: score =2; value = 1: score &gt;2)</w:t>
      </w:r>
    </w:p>
    <w:p w14:paraId="4CFF8BDB" w14:textId="1E8FA261" w:rsidR="00353BA1" w:rsidRPr="00AA4CEC" w:rsidRDefault="00353BA1" w:rsidP="00353BA1">
      <w:pPr>
        <w:rPr>
          <w:rFonts w:ascii="Times New Roman" w:hAnsi="Times New Roman" w:cs="Times New Roman"/>
          <w:sz w:val="20"/>
          <w:szCs w:val="20"/>
        </w:rPr>
      </w:pPr>
      <w:r w:rsidRPr="00AA4CEC">
        <w:rPr>
          <w:rFonts w:ascii="Times New Roman" w:hAnsi="Times New Roman" w:cs="Times New Roman"/>
          <w:sz w:val="20"/>
          <w:szCs w:val="20"/>
        </w:rPr>
        <w:t>Mean imputations were conducted for 6 missing data on average non-parental care time.</w:t>
      </w:r>
    </w:p>
    <w:p w14:paraId="6B153C73" w14:textId="77777777" w:rsidR="00332F29" w:rsidRDefault="00332F29" w:rsidP="00332F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Note: Analyses for meeting the sedentary </w:t>
      </w:r>
      <w:proofErr w:type="spellStart"/>
      <w:r w:rsidRPr="00AA4CEC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AA4CEC">
        <w:rPr>
          <w:rFonts w:ascii="Times New Roman" w:hAnsi="Times New Roman" w:cs="Times New Roman"/>
          <w:sz w:val="20"/>
          <w:szCs w:val="20"/>
          <w:lang w:val="en-US"/>
        </w:rPr>
        <w:t xml:space="preserve"> definition 2 recommendation and the overall guidelines were not performed because 0% of the sample met the recommendation or overall guidelines at all three time points.</w:t>
      </w:r>
      <w:bookmarkStart w:id="0" w:name="_GoBack"/>
      <w:bookmarkEnd w:id="0"/>
    </w:p>
    <w:p w14:paraId="0755366A" w14:textId="77777777" w:rsidR="00332F29" w:rsidRDefault="00332F29" w:rsidP="00353BA1">
      <w:pPr>
        <w:rPr>
          <w:rFonts w:ascii="Times New Roman" w:hAnsi="Times New Roman" w:cs="Times New Roman"/>
          <w:sz w:val="20"/>
          <w:szCs w:val="20"/>
        </w:rPr>
      </w:pPr>
    </w:p>
    <w:p w14:paraId="72C01F8C" w14:textId="566F4222" w:rsidR="00D45557" w:rsidRPr="00660354" w:rsidRDefault="00D4555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45557" w:rsidRPr="00660354" w:rsidSect="00EE43E5"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96"/>
    <w:rsid w:val="00016770"/>
    <w:rsid w:val="00062893"/>
    <w:rsid w:val="00065957"/>
    <w:rsid w:val="0007328C"/>
    <w:rsid w:val="00123FEA"/>
    <w:rsid w:val="0019460A"/>
    <w:rsid w:val="001E075B"/>
    <w:rsid w:val="00201CB5"/>
    <w:rsid w:val="00282D62"/>
    <w:rsid w:val="002D17B2"/>
    <w:rsid w:val="002D55A6"/>
    <w:rsid w:val="003177B9"/>
    <w:rsid w:val="00332F29"/>
    <w:rsid w:val="00353BA1"/>
    <w:rsid w:val="003B2870"/>
    <w:rsid w:val="006237F0"/>
    <w:rsid w:val="00624FD6"/>
    <w:rsid w:val="00660354"/>
    <w:rsid w:val="006A45F9"/>
    <w:rsid w:val="00765A82"/>
    <w:rsid w:val="007D5FCC"/>
    <w:rsid w:val="009310B9"/>
    <w:rsid w:val="00971BBD"/>
    <w:rsid w:val="00981ADD"/>
    <w:rsid w:val="009E3908"/>
    <w:rsid w:val="00A24F4B"/>
    <w:rsid w:val="00A3184E"/>
    <w:rsid w:val="00AA4CEC"/>
    <w:rsid w:val="00AC1BAE"/>
    <w:rsid w:val="00B2278D"/>
    <w:rsid w:val="00B230A7"/>
    <w:rsid w:val="00BF6DA2"/>
    <w:rsid w:val="00C32FD4"/>
    <w:rsid w:val="00C53CFD"/>
    <w:rsid w:val="00C90547"/>
    <w:rsid w:val="00CC5727"/>
    <w:rsid w:val="00D03590"/>
    <w:rsid w:val="00D45557"/>
    <w:rsid w:val="00E073FA"/>
    <w:rsid w:val="00EA3585"/>
    <w:rsid w:val="00ED0654"/>
    <w:rsid w:val="00EE43E5"/>
    <w:rsid w:val="00F06812"/>
    <w:rsid w:val="00F06D5D"/>
    <w:rsid w:val="00F173A1"/>
    <w:rsid w:val="00F60D69"/>
    <w:rsid w:val="00F70BB1"/>
    <w:rsid w:val="00F77096"/>
    <w:rsid w:val="00FE0351"/>
    <w:rsid w:val="00FF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567C"/>
  <w15:chartTrackingRefBased/>
  <w15:docId w15:val="{0B9DFE9B-CE52-A34D-904B-E4539928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09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31</Words>
  <Characters>104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Valerie Carson</cp:lastModifiedBy>
  <cp:revision>4</cp:revision>
  <dcterms:created xsi:type="dcterms:W3CDTF">2022-12-13T17:07:00Z</dcterms:created>
  <dcterms:modified xsi:type="dcterms:W3CDTF">2022-12-13T17:08:00Z</dcterms:modified>
</cp:coreProperties>
</file>